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"/>
        <w:tblpPr w:leftFromText="180" w:rightFromText="180" w:vertAnchor="text" w:horzAnchor="margin" w:tblpY="678"/>
        <w:tblW w:w="13750" w:type="dxa"/>
        <w:tblLayout w:type="fixed"/>
        <w:tblLook w:val="04A0" w:firstRow="1" w:lastRow="0" w:firstColumn="1" w:lastColumn="0" w:noHBand="0" w:noVBand="1"/>
      </w:tblPr>
      <w:tblGrid>
        <w:gridCol w:w="533"/>
        <w:gridCol w:w="1735"/>
        <w:gridCol w:w="709"/>
        <w:gridCol w:w="992"/>
        <w:gridCol w:w="993"/>
        <w:gridCol w:w="1134"/>
        <w:gridCol w:w="992"/>
        <w:gridCol w:w="1276"/>
        <w:gridCol w:w="1134"/>
        <w:gridCol w:w="992"/>
        <w:gridCol w:w="992"/>
        <w:gridCol w:w="992"/>
        <w:gridCol w:w="993"/>
        <w:gridCol w:w="283"/>
      </w:tblGrid>
      <w:tr w:rsidR="0076372A" w:rsidRPr="0076372A" w14:paraId="14A5A6F2" w14:textId="77777777" w:rsidTr="008A51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" w:type="dxa"/>
            <w:shd w:val="clear" w:color="auto" w:fill="FFFFFF" w:themeFill="background1"/>
          </w:tcPr>
          <w:p w14:paraId="46DBA654" w14:textId="77777777" w:rsidR="00856906" w:rsidRPr="0076372A" w:rsidRDefault="00856906" w:rsidP="00B270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17" w:type="dxa"/>
            <w:gridSpan w:val="13"/>
            <w:shd w:val="clear" w:color="auto" w:fill="FFFFFF" w:themeFill="background1"/>
          </w:tcPr>
          <w:p w14:paraId="7388B92F" w14:textId="55C27E01" w:rsidR="00856906" w:rsidRPr="0076372A" w:rsidRDefault="00856906" w:rsidP="00B2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4"/>
                <w:szCs w:val="24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24"/>
                <w:szCs w:val="24"/>
              </w:rPr>
              <w:t>Supplementary Table 1. Demographic statistics</w:t>
            </w:r>
          </w:p>
          <w:p w14:paraId="5F3523A7" w14:textId="77777777" w:rsidR="00856906" w:rsidRPr="0076372A" w:rsidRDefault="00856906" w:rsidP="00B2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Fluent Icons" w:hAnsi="Segoe Fluent Icons" w:cs="Times New Roman"/>
                <w:sz w:val="24"/>
                <w:szCs w:val="24"/>
              </w:rPr>
            </w:pPr>
          </w:p>
        </w:tc>
      </w:tr>
      <w:tr w:rsidR="0069309B" w:rsidRPr="0076372A" w14:paraId="4D9FBCC1" w14:textId="77777777" w:rsidTr="005A3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32024D42" w14:textId="77777777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1D5AB16C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3B554AE9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MSPSS Family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52279BD8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MSPSS Friends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54928715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MSPSS Sig Other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145513C3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MSPSS Total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1EE3DF3B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SF12-MH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26F7A789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WSI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05E30917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proofErr w:type="spellStart"/>
            <w:r w:rsidRPr="0076372A">
              <w:rPr>
                <w:rFonts w:ascii="Segoe UI" w:hAnsi="Segoe UI" w:cs="Segoe UI"/>
                <w:sz w:val="16"/>
                <w:szCs w:val="16"/>
              </w:rPr>
              <w:t>Suic</w:t>
            </w:r>
            <w:proofErr w:type="spellEnd"/>
            <w:r w:rsidRPr="0076372A">
              <w:rPr>
                <w:rFonts w:ascii="Segoe UI" w:hAnsi="Segoe UI" w:cs="Segoe UI"/>
                <w:sz w:val="16"/>
                <w:szCs w:val="16"/>
              </w:rPr>
              <w:t xml:space="preserve"> Id 12 months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71E0746B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proofErr w:type="spellStart"/>
            <w:r w:rsidRPr="0076372A">
              <w:rPr>
                <w:rFonts w:ascii="Segoe UI" w:hAnsi="Segoe UI" w:cs="Segoe UI"/>
                <w:sz w:val="16"/>
                <w:szCs w:val="16"/>
              </w:rPr>
              <w:t>Suic</w:t>
            </w:r>
            <w:proofErr w:type="spellEnd"/>
            <w:r w:rsidRPr="0076372A">
              <w:rPr>
                <w:rFonts w:ascii="Segoe UI" w:hAnsi="Segoe UI" w:cs="Segoe UI"/>
                <w:sz w:val="16"/>
                <w:szCs w:val="16"/>
              </w:rPr>
              <w:t xml:space="preserve"> Id Lifetime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4ADF2E7F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Suicide Planning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bottom w:val="single" w:sz="4" w:space="0" w:color="666666" w:themeColor="text1" w:themeTint="99"/>
            </w:tcBorders>
            <w:shd w:val="clear" w:color="auto" w:fill="FFFFFF" w:themeFill="background1"/>
          </w:tcPr>
          <w:p w14:paraId="6F07A144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Suicide Attempt</w:t>
            </w:r>
          </w:p>
        </w:tc>
        <w:tc>
          <w:tcPr>
            <w:tcW w:w="283" w:type="dxa"/>
            <w:shd w:val="clear" w:color="auto" w:fill="FFFFFF" w:themeFill="background1"/>
          </w:tcPr>
          <w:p w14:paraId="12C29375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9309B" w:rsidRPr="00DA6C72" w14:paraId="60C6A996" w14:textId="77777777" w:rsidTr="005A3B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FFFFFF" w:themeFill="background1"/>
          </w:tcPr>
          <w:p w14:paraId="04191C5F" w14:textId="77777777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621D56" w14:textId="77777777" w:rsidR="00856906" w:rsidRPr="00DA6C72" w:rsidRDefault="00856906" w:rsidP="00B2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190C4842" w14:textId="6C33C387" w:rsidR="00856906" w:rsidRPr="00DA6C72" w:rsidRDefault="0069309B" w:rsidP="00693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DA6C72">
              <w:rPr>
                <w:rFonts w:ascii="Segoe UI" w:hAnsi="Segoe UI" w:cs="Segoe UI"/>
                <w:sz w:val="16"/>
                <w:szCs w:val="16"/>
              </w:rPr>
              <w:t>Mean (</w:t>
            </w:r>
            <w:r w:rsidRPr="00DA6C72">
              <w:rPr>
                <w:rFonts w:ascii="Segoe UI" w:hAnsi="Segoe UI" w:cs="Segoe UI"/>
                <w:i/>
                <w:iCs/>
                <w:sz w:val="16"/>
                <w:szCs w:val="16"/>
              </w:rPr>
              <w:t>SD</w:t>
            </w:r>
            <w:r w:rsidRPr="00DA6C72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073CC18E" w14:textId="0D606E65" w:rsidR="00856906" w:rsidRPr="00DA6C72" w:rsidRDefault="0069309B" w:rsidP="00693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DA6C72">
              <w:rPr>
                <w:rFonts w:ascii="Segoe UI" w:hAnsi="Segoe UI" w:cs="Segoe UI"/>
                <w:sz w:val="16"/>
                <w:szCs w:val="16"/>
              </w:rPr>
              <w:t>Mean (</w:t>
            </w:r>
            <w:r w:rsidRPr="00DA6C72">
              <w:rPr>
                <w:rFonts w:ascii="Segoe UI" w:hAnsi="Segoe UI" w:cs="Segoe UI"/>
                <w:i/>
                <w:iCs/>
                <w:sz w:val="16"/>
                <w:szCs w:val="16"/>
              </w:rPr>
              <w:t>SD</w:t>
            </w:r>
            <w:r w:rsidRPr="00DA6C72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40DA1331" w14:textId="4777C280" w:rsidR="00856906" w:rsidRPr="00DA6C72" w:rsidRDefault="0069309B" w:rsidP="00693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DA6C72">
              <w:rPr>
                <w:rFonts w:ascii="Segoe UI" w:hAnsi="Segoe UI" w:cs="Segoe UI"/>
                <w:sz w:val="16"/>
                <w:szCs w:val="16"/>
              </w:rPr>
              <w:t>Mean (</w:t>
            </w:r>
            <w:r w:rsidRPr="00DA6C72">
              <w:rPr>
                <w:rFonts w:ascii="Segoe UI" w:hAnsi="Segoe UI" w:cs="Segoe UI"/>
                <w:i/>
                <w:iCs/>
                <w:sz w:val="16"/>
                <w:szCs w:val="16"/>
              </w:rPr>
              <w:t>SD</w:t>
            </w:r>
            <w:r w:rsidRPr="00DA6C72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091F17E5" w14:textId="586D8FFA" w:rsidR="00856906" w:rsidRPr="00DA6C72" w:rsidRDefault="0069309B" w:rsidP="00693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DA6C72">
              <w:rPr>
                <w:rFonts w:ascii="Segoe UI" w:hAnsi="Segoe UI" w:cs="Segoe UI"/>
                <w:sz w:val="16"/>
                <w:szCs w:val="16"/>
              </w:rPr>
              <w:t>Mean (</w:t>
            </w:r>
            <w:r w:rsidRPr="00DA6C72">
              <w:rPr>
                <w:rFonts w:ascii="Segoe UI" w:hAnsi="Segoe UI" w:cs="Segoe UI"/>
                <w:i/>
                <w:iCs/>
                <w:sz w:val="16"/>
                <w:szCs w:val="16"/>
              </w:rPr>
              <w:t>SD</w:t>
            </w:r>
            <w:r w:rsidRPr="00DA6C72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08E45E8C" w14:textId="7E393DBD" w:rsidR="00856906" w:rsidRPr="00DA6C72" w:rsidRDefault="0069309B" w:rsidP="00693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DA6C72">
              <w:rPr>
                <w:rFonts w:ascii="Segoe UI" w:hAnsi="Segoe UI" w:cs="Segoe UI"/>
                <w:sz w:val="16"/>
                <w:szCs w:val="16"/>
              </w:rPr>
              <w:t>Mean (</w:t>
            </w:r>
            <w:r w:rsidRPr="00DA6C72">
              <w:rPr>
                <w:rFonts w:ascii="Segoe UI" w:hAnsi="Segoe UI" w:cs="Segoe UI"/>
                <w:i/>
                <w:iCs/>
                <w:sz w:val="16"/>
                <w:szCs w:val="16"/>
              </w:rPr>
              <w:t>SD</w:t>
            </w:r>
            <w:r w:rsidRPr="00DA6C72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3C0BD6BC" w14:textId="75026648" w:rsidR="00856906" w:rsidRPr="00DA6C72" w:rsidRDefault="0069309B" w:rsidP="00693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DA6C72">
              <w:rPr>
                <w:rFonts w:ascii="Segoe UI" w:hAnsi="Segoe UI" w:cs="Segoe UI"/>
                <w:sz w:val="16"/>
                <w:szCs w:val="16"/>
              </w:rPr>
              <w:t>Mean (</w:t>
            </w:r>
            <w:r w:rsidRPr="00DA6C72">
              <w:rPr>
                <w:rFonts w:ascii="Segoe UI" w:hAnsi="Segoe UI" w:cs="Segoe UI"/>
                <w:i/>
                <w:iCs/>
                <w:sz w:val="16"/>
                <w:szCs w:val="16"/>
              </w:rPr>
              <w:t>SD</w:t>
            </w:r>
            <w:r w:rsidRPr="00DA6C72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2D39B4C7" w14:textId="781AC446" w:rsidR="00856906" w:rsidRPr="00DA6C72" w:rsidRDefault="0069309B" w:rsidP="00693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DA6C72">
              <w:rPr>
                <w:rFonts w:ascii="Segoe UI" w:hAnsi="Segoe UI" w:cs="Segoe UI"/>
                <w:sz w:val="16"/>
                <w:szCs w:val="16"/>
              </w:rPr>
              <w:t>Mean (</w:t>
            </w:r>
            <w:r w:rsidRPr="00DA6C72">
              <w:rPr>
                <w:rFonts w:ascii="Segoe UI" w:hAnsi="Segoe UI" w:cs="Segoe UI"/>
                <w:i/>
                <w:iCs/>
                <w:sz w:val="16"/>
                <w:szCs w:val="16"/>
              </w:rPr>
              <w:t>SD</w:t>
            </w:r>
            <w:r w:rsidRPr="00DA6C72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19D8FEE7" w14:textId="35E8B5D4" w:rsidR="00856906" w:rsidRPr="00DA6C72" w:rsidRDefault="0069309B" w:rsidP="00693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DA6C72">
              <w:rPr>
                <w:rFonts w:ascii="Segoe UI" w:hAnsi="Segoe UI" w:cs="Segoe UI"/>
                <w:sz w:val="16"/>
                <w:szCs w:val="16"/>
              </w:rPr>
              <w:t>Mean (</w:t>
            </w:r>
            <w:r w:rsidRPr="00DA6C72">
              <w:rPr>
                <w:rFonts w:ascii="Segoe UI" w:hAnsi="Segoe UI" w:cs="Segoe UI"/>
                <w:i/>
                <w:iCs/>
                <w:sz w:val="16"/>
                <w:szCs w:val="16"/>
              </w:rPr>
              <w:t>SD</w:t>
            </w:r>
            <w:r w:rsidRPr="00DA6C72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34B797C5" w14:textId="3B945E5B" w:rsidR="00856906" w:rsidRPr="00DA6C72" w:rsidRDefault="0069309B" w:rsidP="00693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DA6C72">
              <w:rPr>
                <w:rFonts w:ascii="Segoe UI" w:hAnsi="Segoe UI" w:cs="Segoe UI"/>
                <w:sz w:val="16"/>
                <w:szCs w:val="16"/>
              </w:rPr>
              <w:t>Mean (</w:t>
            </w:r>
            <w:r w:rsidRPr="00DA6C72">
              <w:rPr>
                <w:rFonts w:ascii="Segoe UI" w:hAnsi="Segoe UI" w:cs="Segoe UI"/>
                <w:i/>
                <w:iCs/>
                <w:sz w:val="16"/>
                <w:szCs w:val="16"/>
              </w:rPr>
              <w:t>SD</w:t>
            </w:r>
            <w:r w:rsidRPr="00DA6C72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02462EB9" w14:textId="45F4A8D1" w:rsidR="00856906" w:rsidRPr="00DA6C72" w:rsidRDefault="0069309B" w:rsidP="00693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DA6C72">
              <w:rPr>
                <w:rFonts w:ascii="Segoe UI" w:hAnsi="Segoe UI" w:cs="Segoe UI"/>
                <w:sz w:val="16"/>
                <w:szCs w:val="16"/>
              </w:rPr>
              <w:t>Mean (</w:t>
            </w:r>
            <w:r w:rsidRPr="00DA6C72">
              <w:rPr>
                <w:rFonts w:ascii="Segoe UI" w:hAnsi="Segoe UI" w:cs="Segoe UI"/>
                <w:i/>
                <w:iCs/>
                <w:sz w:val="16"/>
                <w:szCs w:val="16"/>
              </w:rPr>
              <w:t>SD</w:t>
            </w:r>
            <w:r w:rsidRPr="00DA6C72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</w:tcPr>
          <w:p w14:paraId="597B0DA0" w14:textId="77777777" w:rsidR="00856906" w:rsidRPr="00DA6C72" w:rsidRDefault="00856906" w:rsidP="00B2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1C8" w:rsidRPr="00DA6C72" w14:paraId="6640D580" w14:textId="77777777" w:rsidTr="005A3B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FFFFFF" w:themeFill="background1"/>
          </w:tcPr>
          <w:p w14:paraId="27430D5D" w14:textId="77777777" w:rsidR="0069309B" w:rsidRPr="0076372A" w:rsidRDefault="0069309B" w:rsidP="00B27090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646A0C" w14:textId="77777777" w:rsidR="0069309B" w:rsidRPr="00DA6C72" w:rsidRDefault="0069309B" w:rsidP="00B2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71453037" w14:textId="77777777" w:rsidR="0069309B" w:rsidRPr="00DA6C72" w:rsidRDefault="0069309B" w:rsidP="00B2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0657905D" w14:textId="77777777" w:rsidR="0069309B" w:rsidRPr="00DA6C72" w:rsidRDefault="0069309B" w:rsidP="00B2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684A064A" w14:textId="77777777" w:rsidR="0069309B" w:rsidRPr="00DA6C72" w:rsidRDefault="0069309B" w:rsidP="00B2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7AE04229" w14:textId="77777777" w:rsidR="0069309B" w:rsidRPr="00DA6C72" w:rsidRDefault="0069309B" w:rsidP="00B2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085713B6" w14:textId="77777777" w:rsidR="0069309B" w:rsidRPr="00DA6C72" w:rsidRDefault="0069309B" w:rsidP="00B2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0F9BE77D" w14:textId="77777777" w:rsidR="0069309B" w:rsidRPr="00DA6C72" w:rsidRDefault="0069309B" w:rsidP="00B2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6B0C6CFE" w14:textId="77777777" w:rsidR="0069309B" w:rsidRPr="00DA6C72" w:rsidRDefault="0069309B" w:rsidP="00B2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56BE2A28" w14:textId="77777777" w:rsidR="0069309B" w:rsidRPr="00DA6C72" w:rsidRDefault="0069309B" w:rsidP="00B2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5864314C" w14:textId="77777777" w:rsidR="0069309B" w:rsidRPr="00DA6C72" w:rsidRDefault="0069309B" w:rsidP="00B2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</w:tcBorders>
            <w:shd w:val="clear" w:color="auto" w:fill="FFFFFF" w:themeFill="background1"/>
          </w:tcPr>
          <w:p w14:paraId="16C4189D" w14:textId="77777777" w:rsidR="0069309B" w:rsidRPr="00DA6C72" w:rsidRDefault="0069309B" w:rsidP="00B2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7BF0F701" w14:textId="77777777" w:rsidR="0069309B" w:rsidRPr="00DA6C72" w:rsidRDefault="0069309B" w:rsidP="00B2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1C8" w:rsidRPr="0076372A" w14:paraId="7CB73840" w14:textId="77777777" w:rsidTr="008A5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FFFFFF" w:themeFill="background1"/>
          </w:tcPr>
          <w:p w14:paraId="4064D701" w14:textId="77777777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>Age</w:t>
            </w:r>
          </w:p>
          <w:p w14:paraId="77991056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 xml:space="preserve">    </w:t>
            </w: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18 – 24  </w:t>
            </w:r>
          </w:p>
          <w:p w14:paraId="46149E51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25 – 40</w:t>
            </w:r>
          </w:p>
          <w:p w14:paraId="200A52A2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40 – 65</w:t>
            </w:r>
          </w:p>
          <w:p w14:paraId="4710D616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65 +</w:t>
            </w:r>
          </w:p>
        </w:tc>
        <w:tc>
          <w:tcPr>
            <w:tcW w:w="709" w:type="dxa"/>
            <w:shd w:val="clear" w:color="auto" w:fill="FFFFFF" w:themeFill="background1"/>
          </w:tcPr>
          <w:p w14:paraId="6BF1DD89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38CCBEEA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203</w:t>
            </w:r>
          </w:p>
          <w:p w14:paraId="21C4F173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605</w:t>
            </w:r>
          </w:p>
          <w:p w14:paraId="1B6F8579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484</w:t>
            </w:r>
          </w:p>
          <w:p w14:paraId="20602B61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0</w:t>
            </w:r>
          </w:p>
          <w:p w14:paraId="246CF976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3AAF9D0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513E6126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64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121DEAC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B684D97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3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B758348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35 (1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2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63A2A84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007DB6C4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1D92224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3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9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1FFADF9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3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9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8C2083E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1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9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6C303C0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6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9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2738C55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5DB5978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6B041A19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7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76A2932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9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EBB1D3B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6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B5D57DE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4.0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700CE04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4EC5EA5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0AF7CF10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1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FCF5A99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6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0D38BDB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EA91618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6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77C15FC5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50840C97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4E3D8CA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5.2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0.5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400B8B7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6.2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0.3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ABB1DB9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8.68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0.8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770027F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44.98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9.78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F1C9622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6B86194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38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78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A8452B2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16527BE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0B27CE5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2.7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5A6DFAA3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483527D1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2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3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A4551BF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08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3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05DD78B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94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7B22AA16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9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9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BE40FD7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740A310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98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5BC95AD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 xml:space="preserve">  1.9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2EC6C0E0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83 (1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2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9E21F9A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60 (1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12E322B3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2EB6F902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3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4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C7B7C3F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2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4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85A5167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iCs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4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BF1D86C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i/>
                <w:iCs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2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4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80898AD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CD5FEFD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8A3F717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54B1CA0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D95F5EC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4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2D0849BC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0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0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</w:tcPr>
          <w:p w14:paraId="32017376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1C8" w:rsidRPr="0076372A" w14:paraId="2FE0B27A" w14:textId="77777777" w:rsidTr="008A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FFFFFF" w:themeFill="background1"/>
          </w:tcPr>
          <w:p w14:paraId="1BF5ECE8" w14:textId="77777777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>Gender</w:t>
            </w:r>
          </w:p>
          <w:p w14:paraId="448E4B49" w14:textId="77777777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Males</w:t>
            </w:r>
          </w:p>
          <w:p w14:paraId="21EB028B" w14:textId="77777777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Females</w:t>
            </w:r>
          </w:p>
          <w:p w14:paraId="4FCD4BDD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Other / Non-binary</w:t>
            </w:r>
          </w:p>
          <w:p w14:paraId="11E42E10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79C7C7F1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004E683C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641</w:t>
            </w:r>
          </w:p>
          <w:p w14:paraId="5B0166B0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656</w:t>
            </w:r>
          </w:p>
          <w:p w14:paraId="5FCD642D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</w:tcPr>
          <w:p w14:paraId="6588EC56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50DF7EDA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29124258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C87F8F2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2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41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476620A0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33FE6342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34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9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132993E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2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9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D2DB730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3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DD99A34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4FFDC110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7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9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4E46C89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8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A24A8EC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4.6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5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4B7147D1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53DCEDD9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D9D7E43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7E01C7C6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7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2559E54D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04BE83E2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7.8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1.1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BD61E77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6.3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0.0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05B78E7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28.7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2.0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5039D5D6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55CD5B1E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8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22D7719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7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53ED4D1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6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67754DB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1AFF23DC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0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9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90F81A4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0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8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72ED5ECB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4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5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75A995E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9BA7C4D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523F3E95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8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F50C533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9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8AA2505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2.4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3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25B1571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2B528E15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3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4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9218330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30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4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5B28DD2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4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5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1DF792C6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3DC67578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19557A3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4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94FAFED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 xml:space="preserve">.20 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(.4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</w:tcPr>
          <w:p w14:paraId="611CFB47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1C8" w:rsidRPr="0076372A" w14:paraId="255BCFD8" w14:textId="77777777" w:rsidTr="008A5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FFFFFF" w:themeFill="background1"/>
          </w:tcPr>
          <w:p w14:paraId="5A2BCA6F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5D01F58A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F359A95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6780BBD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66721AF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D84101D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3E6B04B3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AA00A8A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8C11CDC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37CFDC4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D1FF382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DCDC1FA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5997887C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1C8" w:rsidRPr="0076372A" w14:paraId="08E9C36C" w14:textId="77777777" w:rsidTr="008A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FFFFFF" w:themeFill="background1"/>
          </w:tcPr>
          <w:p w14:paraId="4E41604B" w14:textId="77777777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>Living arrangement</w:t>
            </w:r>
          </w:p>
          <w:p w14:paraId="3D17FA62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I live alone.</w:t>
            </w:r>
          </w:p>
          <w:p w14:paraId="5BED52F9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I live with someone.</w:t>
            </w:r>
          </w:p>
          <w:p w14:paraId="3A94FE56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00EE07F5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46B3E5E5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213</w:t>
            </w:r>
          </w:p>
          <w:p w14:paraId="7E875C41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089</w:t>
            </w:r>
          </w:p>
          <w:p w14:paraId="29EB1BA8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B90C131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3B504161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1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0E8F225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539E28FE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59770E9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1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9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DD39647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32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9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938F08B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2870DAAA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2.9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9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C818141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9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5F4857C1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55B6957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0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EE533D4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6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78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4A02245B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4F3996D1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6.0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0.89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F5BAF02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7.2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0.58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B55CCD3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159F801D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23029AA0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5F2A78B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39125AE9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3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3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0366734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0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221DF1B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878BE8A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0B3282A9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2.0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8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2BCB4EA9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89 (0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19564E4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4B4C3AD8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38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49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67A5D44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2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4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5F58C9A6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6C3CDE3D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2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41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7626AA71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2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3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</w:tcPr>
          <w:p w14:paraId="44659AA0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1C8" w:rsidRPr="0076372A" w14:paraId="5594FB3E" w14:textId="77777777" w:rsidTr="008A5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FFFFFF" w:themeFill="background1"/>
          </w:tcPr>
          <w:p w14:paraId="0AFAAACE" w14:textId="77777777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>Do you have a partner?</w:t>
            </w:r>
          </w:p>
          <w:p w14:paraId="4D774686" w14:textId="77777777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Yes</w:t>
            </w:r>
          </w:p>
          <w:p w14:paraId="73D96A87" w14:textId="77777777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No</w:t>
            </w:r>
          </w:p>
        </w:tc>
        <w:tc>
          <w:tcPr>
            <w:tcW w:w="709" w:type="dxa"/>
            <w:shd w:val="clear" w:color="auto" w:fill="FFFFFF" w:themeFill="background1"/>
          </w:tcPr>
          <w:p w14:paraId="76D8B3CD" w14:textId="77777777" w:rsidR="00856906" w:rsidRPr="0076372A" w:rsidRDefault="00856906" w:rsidP="00B2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276BBED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723</w:t>
            </w:r>
          </w:p>
          <w:p w14:paraId="5014680F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579</w:t>
            </w:r>
          </w:p>
        </w:tc>
        <w:tc>
          <w:tcPr>
            <w:tcW w:w="992" w:type="dxa"/>
            <w:shd w:val="clear" w:color="auto" w:fill="FFFFFF" w:themeFill="background1"/>
          </w:tcPr>
          <w:p w14:paraId="39E8F61E" w14:textId="77777777" w:rsidR="00856906" w:rsidRPr="0076372A" w:rsidRDefault="00856906" w:rsidP="00B2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3936C19A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6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4AE0F95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28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1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24988A6B" w14:textId="77777777" w:rsidR="00856906" w:rsidRPr="0076372A" w:rsidRDefault="00856906" w:rsidP="00B2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0B02E2B2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3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9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8BF8682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2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9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3697D369" w14:textId="77777777" w:rsidR="00856906" w:rsidRPr="0076372A" w:rsidRDefault="00856906" w:rsidP="00B2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9964718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4.4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71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5326FC3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02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4AF6520C" w14:textId="77777777" w:rsidR="00856906" w:rsidRPr="0076372A" w:rsidRDefault="00856906" w:rsidP="00B2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66B677C4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7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68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11D7924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1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62BD12DF" w14:textId="77777777" w:rsidR="00856906" w:rsidRPr="0076372A" w:rsidRDefault="00856906" w:rsidP="00B2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0A89E915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8.0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0.58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7BF7111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5.8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0.6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366179FC" w14:textId="77777777" w:rsidR="00856906" w:rsidRPr="0076372A" w:rsidRDefault="00856906" w:rsidP="00B2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54918619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DD246D8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6F4BD89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66180E5A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84 (1.21)</w:t>
            </w:r>
          </w:p>
          <w:p w14:paraId="43EB8DE1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3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3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3EAEBBE4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506AFAC9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7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8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323CC82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2.0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9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7F6968BF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09E45935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27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4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83EF670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34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4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4280D24C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63107C82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A856B56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</w:tcPr>
          <w:p w14:paraId="3B736921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1C8" w:rsidRPr="0076372A" w14:paraId="6FCDF302" w14:textId="77777777" w:rsidTr="008A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FFFFFF" w:themeFill="background1"/>
          </w:tcPr>
          <w:p w14:paraId="4F7754B6" w14:textId="77777777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2FF9A621" w14:textId="77777777" w:rsidR="00856906" w:rsidRPr="0076372A" w:rsidRDefault="00856906" w:rsidP="00B270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7671BEE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9A72810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CB8ED44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D73226A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4FC3F1B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C0DDFBB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B4CB239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85DEB68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61CBF2F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77DF5612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4DF5F53D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1C8" w:rsidRPr="0076372A" w14:paraId="6A1D1551" w14:textId="77777777" w:rsidTr="008A5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shd w:val="clear" w:color="auto" w:fill="FFFFFF" w:themeFill="background1"/>
          </w:tcPr>
          <w:p w14:paraId="4AF0895D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>Do you have children?</w:t>
            </w:r>
          </w:p>
          <w:p w14:paraId="08D29585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Yes</w:t>
            </w:r>
          </w:p>
          <w:p w14:paraId="11BED5E7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No</w:t>
            </w:r>
          </w:p>
        </w:tc>
        <w:tc>
          <w:tcPr>
            <w:tcW w:w="709" w:type="dxa"/>
            <w:shd w:val="clear" w:color="auto" w:fill="FFFFFF" w:themeFill="background1"/>
          </w:tcPr>
          <w:p w14:paraId="6120B670" w14:textId="77777777" w:rsidR="00856906" w:rsidRPr="0076372A" w:rsidRDefault="00856906" w:rsidP="00B2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3F03D761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99</w:t>
            </w:r>
          </w:p>
          <w:p w14:paraId="116A8546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903</w:t>
            </w:r>
          </w:p>
          <w:p w14:paraId="3E878A86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0DA0414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6DB6574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9D00C73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8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1D7A749E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DD886E5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18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9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76BBF38D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34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9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37B6BE0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50E62965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  <w:u w:val="single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9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28CEEA4C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7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24FF40F3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6F6B6DDC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8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7628AFC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A7A94F9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14:paraId="7BB213D5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9AFCA7C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9.2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0.6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7F7FDD7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6.08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0.49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FD2189E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2A073460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71710B95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8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81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18D642A0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6EC6B263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8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7B67DFE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1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31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14:paraId="0F0C6732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69DFAE8C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7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5381257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97 (1.24)</w:t>
            </w:r>
          </w:p>
        </w:tc>
        <w:tc>
          <w:tcPr>
            <w:tcW w:w="992" w:type="dxa"/>
            <w:shd w:val="clear" w:color="auto" w:fill="FFFFFF" w:themeFill="background1"/>
          </w:tcPr>
          <w:p w14:paraId="13247983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9564B43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2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4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7E923DC6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3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4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14:paraId="4B58DF9F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2B87B8FF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0D0C723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4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283" w:type="dxa"/>
            <w:shd w:val="clear" w:color="auto" w:fill="FFFFFF" w:themeFill="background1"/>
          </w:tcPr>
          <w:p w14:paraId="34743B8B" w14:textId="77777777" w:rsidR="00856906" w:rsidRPr="0076372A" w:rsidRDefault="00856906" w:rsidP="00B270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51C8" w:rsidRPr="0076372A" w14:paraId="7E5902D6" w14:textId="77777777" w:rsidTr="008A51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8C7ABC0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>Highest education level</w:t>
            </w:r>
          </w:p>
          <w:p w14:paraId="1F14D119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Up to year 12 </w:t>
            </w:r>
          </w:p>
          <w:p w14:paraId="7CA678BB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Certif. / diploma</w:t>
            </w:r>
          </w:p>
          <w:p w14:paraId="1972972C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Bachelor</w:t>
            </w:r>
          </w:p>
          <w:p w14:paraId="5C1E2290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 xml:space="preserve">    Post-grad. Degree</w:t>
            </w:r>
          </w:p>
          <w:p w14:paraId="0B20D544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</w:p>
          <w:p w14:paraId="05A25B36" w14:textId="77777777" w:rsidR="00856906" w:rsidRPr="0076372A" w:rsidRDefault="00856906" w:rsidP="00B27090">
            <w:pPr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  <w:t>Total</w:t>
            </w:r>
          </w:p>
          <w:p w14:paraId="4091E15C" w14:textId="77777777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7F6FD9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2EF2A11D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286</w:t>
            </w:r>
          </w:p>
          <w:p w14:paraId="2D1BA1BD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75</w:t>
            </w:r>
          </w:p>
          <w:p w14:paraId="18189F16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431</w:t>
            </w:r>
          </w:p>
          <w:p w14:paraId="039BD727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210</w:t>
            </w:r>
          </w:p>
          <w:p w14:paraId="0C99A393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D24FEEA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3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543FE9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2E248C83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B2F4047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9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EC1B098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8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7A09807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1.1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6F51219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02C3FC7D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0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B9EBC0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7E960242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2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9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BE1A931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31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9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7B24A985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35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9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88842A9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25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9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2E72243D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6BE4FFA4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29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9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301B5B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0F9657BD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7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5B0B3CC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7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6EE4D2F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8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1.1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F13E720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8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19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996BBC5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56AE6C3A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79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1.1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7AC9FA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0DA38504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532B468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9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8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53FDE57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6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1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E4159F0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3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8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C243E14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556E62B3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CD5A47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0F0D02D4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6.9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1.0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13238DD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7.3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11.5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7EBC3273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7.0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9.9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4E86084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6.7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9.9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1CB54D6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60826803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7.0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0.6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DD25DE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100262E9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56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6992D08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4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7D616212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1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BFC4866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0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8722E46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0F65F645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3.47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83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5A56971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45CAEC9E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2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3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4E437B4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1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3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239A0C0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90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1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7D8AD9B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0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8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E88F490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471B2FAC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0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9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00C0E2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2CF4916B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9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3D7B7E54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9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5AA28CB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8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2BEBCA24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2.0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FB68B1E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6903AEAD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1.9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1.25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510634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3867CD30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34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4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1376B2E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3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47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61774CA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26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4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CE84241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30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4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45426086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1E7DD544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30 (.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4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6B4A59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1B101E76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546D5E72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5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6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02CD237E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1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1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12D757B7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2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2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  <w:p w14:paraId="6A4CD123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</w:p>
          <w:p w14:paraId="20000B67" w14:textId="77777777" w:rsidR="00856906" w:rsidRPr="0076372A" w:rsidRDefault="00856906" w:rsidP="00B27090">
            <w:pPr>
              <w:tabs>
                <w:tab w:val="decimal" w:pos="1134"/>
              </w:tabs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</w:rPr>
            </w:pPr>
            <w:r w:rsidRPr="0076372A">
              <w:rPr>
                <w:rFonts w:ascii="Segoe UI" w:hAnsi="Segoe UI" w:cs="Segoe UI"/>
                <w:sz w:val="16"/>
                <w:szCs w:val="16"/>
              </w:rPr>
              <w:t>.13 (</w:t>
            </w:r>
            <w:r w:rsidRPr="0076372A">
              <w:rPr>
                <w:rFonts w:ascii="Segoe UI" w:hAnsi="Segoe UI" w:cs="Segoe UI"/>
                <w:i/>
                <w:iCs/>
                <w:sz w:val="16"/>
                <w:szCs w:val="16"/>
              </w:rPr>
              <w:t>.34</w:t>
            </w:r>
            <w:r w:rsidRPr="0076372A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C2202C" w14:textId="77777777" w:rsidR="00856906" w:rsidRPr="0076372A" w:rsidRDefault="00856906" w:rsidP="00B270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372A" w:rsidRPr="0076372A" w14:paraId="652783E8" w14:textId="77777777" w:rsidTr="008A51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0" w:type="dxa"/>
            <w:gridSpan w:val="14"/>
            <w:tcBorders>
              <w:top w:val="single" w:sz="4" w:space="0" w:color="auto"/>
            </w:tcBorders>
            <w:shd w:val="clear" w:color="auto" w:fill="FFFFFF" w:themeFill="background1"/>
          </w:tcPr>
          <w:p w14:paraId="1E243A73" w14:textId="11244653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i/>
                <w:iCs/>
                <w:sz w:val="18"/>
                <w:szCs w:val="18"/>
              </w:rPr>
            </w:pPr>
            <w:r w:rsidRPr="0076372A">
              <w:rPr>
                <w:rFonts w:ascii="Segoe UI" w:hAnsi="Segoe UI" w:cs="Segoe UI"/>
                <w:b w:val="0"/>
                <w:bCs w:val="0"/>
                <w:i/>
                <w:iCs/>
                <w:sz w:val="18"/>
                <w:szCs w:val="18"/>
              </w:rPr>
              <w:t xml:space="preserve">Note: MSPSS = Multidimensional scale of perceived social system; SF12-MH = Short form questionnaire mental health component; WSI = Work schedule impact; </w:t>
            </w:r>
            <w:proofErr w:type="spellStart"/>
            <w:r w:rsidRPr="0076372A">
              <w:rPr>
                <w:rFonts w:ascii="Segoe UI" w:hAnsi="Segoe UI" w:cs="Segoe UI"/>
                <w:b w:val="0"/>
                <w:bCs w:val="0"/>
                <w:i/>
                <w:iCs/>
                <w:sz w:val="18"/>
                <w:szCs w:val="18"/>
              </w:rPr>
              <w:t>Suic</w:t>
            </w:r>
            <w:proofErr w:type="spellEnd"/>
            <w:r w:rsidRPr="0076372A">
              <w:rPr>
                <w:rFonts w:ascii="Segoe UI" w:hAnsi="Segoe UI" w:cs="Segoe UI"/>
                <w:b w:val="0"/>
                <w:bCs w:val="0"/>
                <w:i/>
                <w:iCs/>
                <w:sz w:val="18"/>
                <w:szCs w:val="18"/>
              </w:rPr>
              <w:t xml:space="preserve"> Id = Suicidal ideation</w:t>
            </w:r>
            <w:r w:rsidR="008A51C8">
              <w:rPr>
                <w:rFonts w:ascii="Segoe UI" w:hAnsi="Segoe UI" w:cs="Segoe UI"/>
                <w:b w:val="0"/>
                <w:bCs w:val="0"/>
                <w:i/>
                <w:iCs/>
                <w:sz w:val="18"/>
                <w:szCs w:val="18"/>
              </w:rPr>
              <w:t>.</w:t>
            </w:r>
            <w:r w:rsidR="00DF12FF">
              <w:rPr>
                <w:rFonts w:ascii="Segoe UI" w:hAnsi="Segoe UI" w:cs="Segoe UI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</w:p>
          <w:p w14:paraId="195FE200" w14:textId="77777777" w:rsidR="00856906" w:rsidRPr="0076372A" w:rsidRDefault="00856906" w:rsidP="00B27090">
            <w:pPr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</w:p>
          <w:p w14:paraId="24A75C0C" w14:textId="77777777" w:rsidR="00856906" w:rsidRPr="0076372A" w:rsidRDefault="00856906" w:rsidP="00B27090">
            <w:pPr>
              <w:rPr>
                <w:rFonts w:ascii="Segoe UI" w:hAnsi="Segoe UI" w:cs="Segoe UI"/>
                <w:i/>
                <w:iCs/>
                <w:sz w:val="18"/>
                <w:szCs w:val="18"/>
              </w:rPr>
            </w:pPr>
          </w:p>
          <w:p w14:paraId="10569890" w14:textId="0E6DC83C" w:rsidR="00856906" w:rsidRPr="0076372A" w:rsidRDefault="00856906" w:rsidP="00B27090">
            <w:pPr>
              <w:rPr>
                <w:rFonts w:ascii="Segoe UI" w:hAnsi="Segoe UI" w:cs="Segoe UI"/>
                <w:b w:val="0"/>
                <w:bCs w:val="0"/>
                <w:i/>
                <w:iCs/>
                <w:sz w:val="18"/>
                <w:szCs w:val="18"/>
              </w:rPr>
            </w:pPr>
          </w:p>
        </w:tc>
      </w:tr>
    </w:tbl>
    <w:p w14:paraId="0FAC43C4" w14:textId="77777777" w:rsidR="00856906" w:rsidRPr="0076372A" w:rsidRDefault="00856906" w:rsidP="00856906">
      <w:pPr>
        <w:spacing w:before="100" w:beforeAutospacing="1" w:line="240" w:lineRule="auto"/>
        <w:ind w:firstLine="720"/>
        <w:outlineLvl w:val="0"/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</w:pPr>
    </w:p>
    <w:p w14:paraId="315743EF" w14:textId="77777777" w:rsidR="00856906" w:rsidRPr="0076372A" w:rsidRDefault="00856906" w:rsidP="005B2C72">
      <w:pPr>
        <w:spacing w:before="100" w:beforeAutospacing="1" w:line="240" w:lineRule="auto"/>
        <w:outlineLvl w:val="0"/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</w:pPr>
    </w:p>
    <w:p w14:paraId="49D06D1F" w14:textId="31AEE98D" w:rsidR="005B2C72" w:rsidRPr="0076372A" w:rsidRDefault="00A5591E" w:rsidP="005B2C72">
      <w:pPr>
        <w:spacing w:before="100" w:beforeAutospacing="1" w:line="240" w:lineRule="auto"/>
        <w:outlineLvl w:val="0"/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</w:pPr>
      <w:r w:rsidRPr="0076372A"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  <w:lastRenderedPageBreak/>
        <w:t xml:space="preserve">Supplementary table </w:t>
      </w:r>
      <w:r w:rsidR="00856906" w:rsidRPr="0076372A"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  <w:t>2</w:t>
      </w:r>
      <w:r w:rsidRPr="0076372A"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  <w:t xml:space="preserve">. </w:t>
      </w:r>
      <w:r w:rsidR="005B2C72" w:rsidRPr="0076372A">
        <w:rPr>
          <w:rFonts w:ascii="Segoe UI" w:eastAsia="Times New Roman" w:hAnsi="Segoe UI" w:cs="Segoe UI"/>
          <w:kern w:val="36"/>
          <w:sz w:val="29"/>
          <w:szCs w:val="29"/>
          <w:lang w:eastAsia="en-AU"/>
        </w:rPr>
        <w:t>Reliabil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3827"/>
        <w:gridCol w:w="3827"/>
        <w:gridCol w:w="3827"/>
      </w:tblGrid>
      <w:tr w:rsidR="0076372A" w:rsidRPr="0076372A" w14:paraId="1CBFE105" w14:textId="28C75B1B" w:rsidTr="00010AD5">
        <w:tc>
          <w:tcPr>
            <w:tcW w:w="3681" w:type="dxa"/>
          </w:tcPr>
          <w:p w14:paraId="73248280" w14:textId="75ACF0E6" w:rsidR="005B2C72" w:rsidRPr="0076372A" w:rsidRDefault="005B2C72" w:rsidP="005B2C72">
            <w:pPr>
              <w:spacing w:before="100" w:beforeAutospacing="1"/>
              <w:outlineLvl w:val="0"/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  <w:t>MSPSS Overall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1"/>
              <w:gridCol w:w="186"/>
              <w:gridCol w:w="937"/>
              <w:gridCol w:w="313"/>
              <w:gridCol w:w="1004"/>
              <w:gridCol w:w="349"/>
            </w:tblGrid>
            <w:tr w:rsidR="0076372A" w:rsidRPr="0076372A" w14:paraId="16E60C6A" w14:textId="77777777" w:rsidTr="00EF63C5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5AAF6C99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cale Reliability Statistics</w:t>
                  </w:r>
                </w:p>
              </w:tc>
            </w:tr>
            <w:tr w:rsidR="0076372A" w:rsidRPr="0076372A" w14:paraId="6735D809" w14:textId="77777777" w:rsidTr="00EF63C5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2770864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899B8C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21450A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C628226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27CCC3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3E73054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71B7B408" w14:textId="77777777" w:rsidTr="00EF63C5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7ADC317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021F977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26BEEDF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210FAFDA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F828906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ca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DCF773B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5B1DFA48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281792EB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B6C1764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6CCA1EE2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524417B5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1D9F976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</w:tr>
          </w:tbl>
          <w:p w14:paraId="194E4DB4" w14:textId="77777777" w:rsidR="005B2C72" w:rsidRPr="0076372A" w:rsidRDefault="005B2C72" w:rsidP="005B2C72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27"/>
              <w:gridCol w:w="186"/>
              <w:gridCol w:w="885"/>
              <w:gridCol w:w="297"/>
              <w:gridCol w:w="941"/>
              <w:gridCol w:w="329"/>
            </w:tblGrid>
            <w:tr w:rsidR="0076372A" w:rsidRPr="0076372A" w14:paraId="7CE32246" w14:textId="77777777" w:rsidTr="00EF63C5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C07A8C9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Item Reliability Statistics</w:t>
                  </w:r>
                </w:p>
              </w:tc>
            </w:tr>
            <w:tr w:rsidR="0076372A" w:rsidRPr="0076372A" w14:paraId="51D92417" w14:textId="77777777" w:rsidTr="00EF63C5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0A6CFFE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A8600CB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if item dropped</w:t>
                  </w:r>
                </w:p>
              </w:tc>
            </w:tr>
            <w:tr w:rsidR="0076372A" w:rsidRPr="0076372A" w14:paraId="589D6A37" w14:textId="77777777" w:rsidTr="00EF63C5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24A76FA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DC30885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E2ABCE5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626A376A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A00B5B2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8472ED9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DDD3C15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B56D836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DB13648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27C3782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0905124E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FDCB866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19AE131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DBE0138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D41BB40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DB97465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EB320FC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299A5CBF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29BFB00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4F8FF79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F6DA1F1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BEA8459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EE43674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409DE1A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51610229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1E4C1F0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FF0D0A7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48186E9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821763A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6C18A40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9E1AAC5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17B135E0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19CBA63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4A71320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8957E14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A129BBB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6ED464D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7AECB11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14AB6E6F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46C9F08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61DA26A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9EC924D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3B56CFE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222F7A8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283C865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30372E5C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FB86475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FF2959A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861F829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179EDC0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DA2A2B6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348F04A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2C33E397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FFA5357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15C1B3A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58D6C1E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D7991E4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BDEAD3F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8A9266D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08BBF56C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DAECFFA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66D8589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2A898D6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8FC08D6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7EBAAFA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70AE9E6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23D1EBF3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DC2F40C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B193299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0B6E0F1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2E02A5D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CC5D6B9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CCB7199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1902C847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7559C5F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A5CD336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61F8B46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32EA8F0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013D4FB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3DE7A33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57E11329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1ACA05CA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534CE07C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74CE78A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6C5B6196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8BBAA23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227AB0E5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1E9E3FA3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0A90128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</w:tr>
          </w:tbl>
          <w:p w14:paraId="5D1D6974" w14:textId="77777777" w:rsidR="005B2C72" w:rsidRPr="0076372A" w:rsidRDefault="005B2C72" w:rsidP="005B2C72">
            <w:pPr>
              <w:spacing w:before="100" w:beforeAutospacing="1"/>
              <w:outlineLvl w:val="0"/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</w:pPr>
          </w:p>
        </w:tc>
        <w:tc>
          <w:tcPr>
            <w:tcW w:w="3827" w:type="dxa"/>
          </w:tcPr>
          <w:p w14:paraId="2E2DF283" w14:textId="7C0EED0D" w:rsidR="005B2C72" w:rsidRPr="0076372A" w:rsidRDefault="005B2C72" w:rsidP="005B2C72">
            <w:pPr>
              <w:spacing w:before="100" w:beforeAutospacing="1"/>
              <w:outlineLvl w:val="0"/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  <w:t>MSPSS Significant other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1"/>
              <w:gridCol w:w="186"/>
              <w:gridCol w:w="937"/>
              <w:gridCol w:w="313"/>
              <w:gridCol w:w="1004"/>
              <w:gridCol w:w="349"/>
            </w:tblGrid>
            <w:tr w:rsidR="0076372A" w:rsidRPr="0076372A" w14:paraId="033CC068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B7E9C3E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cale Reliability Statistics</w:t>
                  </w:r>
                </w:p>
              </w:tc>
            </w:tr>
            <w:tr w:rsidR="0076372A" w:rsidRPr="0076372A" w14:paraId="74915DB1" w14:textId="77777777" w:rsidTr="005B2C72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CAE0D01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35B42F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34E513B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8F1C53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33E7877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A03EAD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7DB41D09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7C45042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1479852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2AB38F1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0AA14DB8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1CAD7EA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ca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5DC9D6F1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347B877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17C80B4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70623A33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035FBB4E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571E019F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92F5007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</w:tr>
          </w:tbl>
          <w:p w14:paraId="35310BE0" w14:textId="77777777" w:rsidR="005B2C72" w:rsidRPr="0076372A" w:rsidRDefault="005B2C72" w:rsidP="005B2C72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26"/>
              <w:gridCol w:w="186"/>
              <w:gridCol w:w="936"/>
              <w:gridCol w:w="313"/>
              <w:gridCol w:w="1002"/>
              <w:gridCol w:w="348"/>
            </w:tblGrid>
            <w:tr w:rsidR="0076372A" w:rsidRPr="0076372A" w14:paraId="0BBC99EF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5A1656B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Item Reliability Statistics</w:t>
                  </w:r>
                </w:p>
              </w:tc>
            </w:tr>
            <w:tr w:rsidR="0076372A" w:rsidRPr="0076372A" w14:paraId="3D024EFC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5D6A140E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99039B2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if item dropped</w:t>
                  </w:r>
                </w:p>
              </w:tc>
            </w:tr>
            <w:tr w:rsidR="0076372A" w:rsidRPr="0076372A" w14:paraId="591285F4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C9CF3EA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C460DBB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689A1D7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6E39867C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6A9BB1B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87BD001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0E77DFF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BD96BFD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F10A646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CC78B58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679865E3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FE922E2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DEBF7DE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090C93B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D849E25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3B3D6BE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5423281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2595E2B7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C89AC4D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8A3E2F6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246BACE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E793698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B30432D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58E0D02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75CFD051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22749EC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84B8221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3CC09F3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05A69795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6311DC9C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F493054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4AB75EB9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077B068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</w:tr>
          </w:tbl>
          <w:p w14:paraId="77B9A9FB" w14:textId="77777777" w:rsidR="005B2C72" w:rsidRPr="0076372A" w:rsidRDefault="005B2C72" w:rsidP="005B2C72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</w:t>
            </w:r>
          </w:p>
          <w:p w14:paraId="4C6368FF" w14:textId="77777777" w:rsidR="005B2C72" w:rsidRPr="0076372A" w:rsidRDefault="005B2C72" w:rsidP="005B2C72">
            <w:pPr>
              <w:spacing w:before="100" w:beforeAutospacing="1"/>
              <w:outlineLvl w:val="0"/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</w:pPr>
          </w:p>
        </w:tc>
        <w:tc>
          <w:tcPr>
            <w:tcW w:w="3827" w:type="dxa"/>
          </w:tcPr>
          <w:p w14:paraId="618A450B" w14:textId="44428668" w:rsidR="005B2C72" w:rsidRPr="0076372A" w:rsidRDefault="005B2C72" w:rsidP="005B2C72">
            <w:pPr>
              <w:spacing w:before="100" w:beforeAutospacing="1"/>
              <w:outlineLvl w:val="0"/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  <w:t>MSPSS Family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1"/>
              <w:gridCol w:w="186"/>
              <w:gridCol w:w="937"/>
              <w:gridCol w:w="313"/>
              <w:gridCol w:w="1004"/>
              <w:gridCol w:w="349"/>
            </w:tblGrid>
            <w:tr w:rsidR="0076372A" w:rsidRPr="0076372A" w14:paraId="3DE16B76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0879EBD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cale Reliability Statistics</w:t>
                  </w:r>
                </w:p>
              </w:tc>
            </w:tr>
            <w:tr w:rsidR="0076372A" w:rsidRPr="0076372A" w14:paraId="06C2A4D8" w14:textId="77777777" w:rsidTr="005B2C72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E46D8E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54B9256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F39DE75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A1819F3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A86B41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D27465A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6372A" w:rsidRPr="0076372A" w14:paraId="3C4BC434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43AA425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8B809B2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75894A9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7C4080F9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1B2CA32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ca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0303A8B3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3E6B87E9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E49C7EB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F875DC9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7725B292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20E7BB5A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1A0CD10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</w:tr>
          </w:tbl>
          <w:p w14:paraId="750B2BAE" w14:textId="77777777" w:rsidR="005B2C72" w:rsidRPr="0076372A" w:rsidRDefault="005B2C72" w:rsidP="005B2C72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26"/>
              <w:gridCol w:w="186"/>
              <w:gridCol w:w="936"/>
              <w:gridCol w:w="313"/>
              <w:gridCol w:w="1002"/>
              <w:gridCol w:w="348"/>
            </w:tblGrid>
            <w:tr w:rsidR="0076372A" w:rsidRPr="0076372A" w14:paraId="7F56963C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897B70F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Item Reliability Statistics</w:t>
                  </w:r>
                </w:p>
              </w:tc>
            </w:tr>
            <w:tr w:rsidR="0076372A" w:rsidRPr="0076372A" w14:paraId="7D761650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7CE6931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4A65E23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if item dropped</w:t>
                  </w:r>
                </w:p>
              </w:tc>
            </w:tr>
            <w:tr w:rsidR="0076372A" w:rsidRPr="0076372A" w14:paraId="10AB275F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64304B5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4186128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654075B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6C809168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1121DFD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F152868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9BC1225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F10F2B9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83CA8E0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A279B60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762598CA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B573353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B58CA65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8597D54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C29C413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953EE76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3EFEB61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17DCC137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B637233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120C8E5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1C7E622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CD4AA9A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5A1A05A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4915E55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58F4F7E2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AED28C2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474162C8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3277775C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2C2AE30F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45579BD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5E2BFF7B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6A5FA70B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8D69003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</w:tr>
          </w:tbl>
          <w:p w14:paraId="729836AC" w14:textId="77777777" w:rsidR="005B2C72" w:rsidRPr="0076372A" w:rsidRDefault="005B2C72" w:rsidP="005B2C72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</w:t>
            </w:r>
          </w:p>
          <w:p w14:paraId="3AD6F552" w14:textId="77777777" w:rsidR="005B2C72" w:rsidRPr="0076372A" w:rsidRDefault="005B2C72" w:rsidP="005B2C72">
            <w:pPr>
              <w:spacing w:before="100" w:beforeAutospacing="1"/>
              <w:outlineLvl w:val="0"/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</w:pPr>
          </w:p>
        </w:tc>
        <w:tc>
          <w:tcPr>
            <w:tcW w:w="3827" w:type="dxa"/>
          </w:tcPr>
          <w:p w14:paraId="47DBF221" w14:textId="77777777" w:rsidR="005B2C72" w:rsidRPr="0076372A" w:rsidRDefault="005B2C72" w:rsidP="005B2C72">
            <w:pPr>
              <w:spacing w:before="100" w:beforeAutospacing="1"/>
              <w:outlineLvl w:val="0"/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  <w:t>MSPSS Friends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1"/>
              <w:gridCol w:w="186"/>
              <w:gridCol w:w="937"/>
              <w:gridCol w:w="313"/>
              <w:gridCol w:w="1004"/>
              <w:gridCol w:w="349"/>
            </w:tblGrid>
            <w:tr w:rsidR="0076372A" w:rsidRPr="0076372A" w14:paraId="2E257ED8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B9AD68B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cale Reliability Statistics</w:t>
                  </w:r>
                </w:p>
              </w:tc>
            </w:tr>
            <w:tr w:rsidR="0076372A" w:rsidRPr="0076372A" w14:paraId="0FFBA184" w14:textId="77777777" w:rsidTr="005B2C72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F7FF11E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A520523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79BBF4B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D068733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7D7908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E990904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6372A" w:rsidRPr="0076372A" w14:paraId="4BDC30C1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3700E3C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CDEE000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D442F6C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010EC6BF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594732E1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ca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B77C89E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5D5817EF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79B110E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32EA08C6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9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575F60BB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104CC52C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EEB3493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</w:tr>
          </w:tbl>
          <w:p w14:paraId="6C34D8D3" w14:textId="77777777" w:rsidR="005B2C72" w:rsidRPr="0076372A" w:rsidRDefault="005B2C72" w:rsidP="005B2C72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26"/>
              <w:gridCol w:w="186"/>
              <w:gridCol w:w="936"/>
              <w:gridCol w:w="313"/>
              <w:gridCol w:w="1002"/>
              <w:gridCol w:w="348"/>
            </w:tblGrid>
            <w:tr w:rsidR="0076372A" w:rsidRPr="0076372A" w14:paraId="37CBB3DD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26F02D0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Item Reliability Statistics</w:t>
                  </w:r>
                </w:p>
              </w:tc>
            </w:tr>
            <w:tr w:rsidR="0076372A" w:rsidRPr="0076372A" w14:paraId="34AD3163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CBFF802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B9A2C96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if item dropped</w:t>
                  </w:r>
                </w:p>
              </w:tc>
            </w:tr>
            <w:tr w:rsidR="0076372A" w:rsidRPr="0076372A" w14:paraId="58C9A3B2" w14:textId="77777777" w:rsidTr="005B2C7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34C73F6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57098BC4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443D185" w14:textId="77777777" w:rsidR="005B2C72" w:rsidRPr="0076372A" w:rsidRDefault="005B2C72" w:rsidP="005B2C7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0C1EFE9C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A99CF56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9B3F0C2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7280623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5804761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53F25D7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29B552A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26BDD826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C1A4BB0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7D66E70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8578DD0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1E83736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49AD382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2B0E13F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2307477F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C19EE5D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9DA4757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5EFC179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9DE3C3E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DB9BE9D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9D24754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238DD82D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694E8EC7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MSPSS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05C8589D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71FC3D39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74C5AAC4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5E35132B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52D3D1A" w14:textId="77777777" w:rsidR="005B2C72" w:rsidRPr="0076372A" w:rsidRDefault="005B2C72" w:rsidP="005B2C7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2311E4B3" w14:textId="77777777" w:rsidTr="005B2C72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3AB0600" w14:textId="77777777" w:rsidR="005B2C72" w:rsidRPr="0076372A" w:rsidRDefault="005B2C72" w:rsidP="005B2C7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</w:tr>
          </w:tbl>
          <w:p w14:paraId="007F716F" w14:textId="77777777" w:rsidR="005B2C72" w:rsidRPr="0076372A" w:rsidRDefault="005B2C72" w:rsidP="005B2C72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</w:t>
            </w:r>
          </w:p>
          <w:p w14:paraId="02FEE8D0" w14:textId="4F6D9AC2" w:rsidR="005B2C72" w:rsidRPr="0076372A" w:rsidRDefault="005B2C72" w:rsidP="005B2C72">
            <w:pPr>
              <w:spacing w:before="100" w:beforeAutospacing="1"/>
              <w:outlineLvl w:val="0"/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</w:pPr>
          </w:p>
        </w:tc>
      </w:tr>
    </w:tbl>
    <w:p w14:paraId="13694E0B" w14:textId="77777777" w:rsidR="005B2C72" w:rsidRPr="0076372A" w:rsidRDefault="005B2C72" w:rsidP="005B2C72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76372A">
        <w:rPr>
          <w:rFonts w:ascii="Segoe UI" w:eastAsia="Times New Roman" w:hAnsi="Segoe UI" w:cs="Segoe UI"/>
          <w:sz w:val="18"/>
          <w:szCs w:val="18"/>
          <w:lang w:eastAsia="en-AU"/>
        </w:rPr>
        <w:t> </w:t>
      </w:r>
    </w:p>
    <w:p w14:paraId="76434B31" w14:textId="32888D7B" w:rsidR="00BA05D6" w:rsidRPr="0076372A" w:rsidRDefault="00BA05D6"/>
    <w:p w14:paraId="3BA88438" w14:textId="76C341D0" w:rsidR="00422FCF" w:rsidRPr="0076372A" w:rsidRDefault="00422FCF"/>
    <w:p w14:paraId="3BC0C9AA" w14:textId="6E055765" w:rsidR="00422FCF" w:rsidRPr="0076372A" w:rsidRDefault="00422FCF"/>
    <w:p w14:paraId="5DF6B952" w14:textId="77777777" w:rsidR="00422FCF" w:rsidRPr="0076372A" w:rsidRDefault="00422FCF"/>
    <w:p w14:paraId="5D3073E7" w14:textId="7A17F91B" w:rsidR="00422FCF" w:rsidRPr="0076372A" w:rsidRDefault="00422FCF" w:rsidP="00422FCF">
      <w:pPr>
        <w:spacing w:before="100" w:beforeAutospacing="1" w:line="240" w:lineRule="auto"/>
        <w:outlineLvl w:val="0"/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</w:pPr>
      <w:r w:rsidRPr="0076372A"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  <w:t xml:space="preserve">Supplementary table </w:t>
      </w:r>
      <w:r w:rsidR="00856906" w:rsidRPr="0076372A"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  <w:t>2</w:t>
      </w:r>
      <w:r w:rsidRPr="0076372A"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  <w:t xml:space="preserve"> (continued). </w:t>
      </w:r>
      <w:r w:rsidRPr="0076372A">
        <w:rPr>
          <w:rFonts w:ascii="Segoe UI" w:eastAsia="Times New Roman" w:hAnsi="Segoe UI" w:cs="Segoe UI"/>
          <w:kern w:val="36"/>
          <w:sz w:val="29"/>
          <w:szCs w:val="29"/>
          <w:lang w:eastAsia="en-AU"/>
        </w:rPr>
        <w:t>Reliabilit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9"/>
        <w:gridCol w:w="5129"/>
        <w:gridCol w:w="5130"/>
      </w:tblGrid>
      <w:tr w:rsidR="00422FCF" w:rsidRPr="0076372A" w14:paraId="114CE549" w14:textId="77777777" w:rsidTr="00422FCF">
        <w:tc>
          <w:tcPr>
            <w:tcW w:w="5129" w:type="dxa"/>
          </w:tcPr>
          <w:p w14:paraId="644FB227" w14:textId="6257E450" w:rsidR="00422FCF" w:rsidRPr="0076372A" w:rsidRDefault="00422FCF" w:rsidP="00422FCF">
            <w:pPr>
              <w:spacing w:before="100" w:beforeAutospacing="1"/>
              <w:outlineLvl w:val="0"/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  <w:t>Short form questionnaire - SF12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1"/>
              <w:gridCol w:w="186"/>
              <w:gridCol w:w="937"/>
              <w:gridCol w:w="313"/>
              <w:gridCol w:w="1004"/>
              <w:gridCol w:w="349"/>
            </w:tblGrid>
            <w:tr w:rsidR="0076372A" w:rsidRPr="0076372A" w14:paraId="219EE39A" w14:textId="77777777" w:rsidTr="00EF63C5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072727C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cale Reliability Statistics</w:t>
                  </w:r>
                </w:p>
              </w:tc>
            </w:tr>
            <w:tr w:rsidR="0076372A" w:rsidRPr="0076372A" w14:paraId="5B279D08" w14:textId="77777777" w:rsidTr="00EF63C5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78E5BA4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5E9478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6729D07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FF02CB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31AD2C8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714FC80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57950187" w14:textId="77777777" w:rsidTr="00EF63C5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9C01047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83D3B7F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02070D2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05D421CF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A687EB3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ca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65D146A8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8908CA0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4C6F97B0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701B124D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599A0C3B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43B6FCE0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621A4AB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</w:tr>
          </w:tbl>
          <w:p w14:paraId="5E100586" w14:textId="77777777" w:rsidR="00422FCF" w:rsidRPr="0076372A" w:rsidRDefault="00422FCF" w:rsidP="00422FCF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40"/>
              <w:gridCol w:w="186"/>
              <w:gridCol w:w="937"/>
              <w:gridCol w:w="313"/>
              <w:gridCol w:w="1004"/>
              <w:gridCol w:w="349"/>
            </w:tblGrid>
            <w:tr w:rsidR="0076372A" w:rsidRPr="0076372A" w14:paraId="4573432D" w14:textId="77777777" w:rsidTr="00EF63C5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7B0D1F4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Item Reliability Statistics</w:t>
                  </w:r>
                </w:p>
              </w:tc>
            </w:tr>
            <w:tr w:rsidR="0076372A" w:rsidRPr="0076372A" w14:paraId="2E5E2234" w14:textId="77777777" w:rsidTr="00EF63C5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1E4DE66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434F313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if item dropped</w:t>
                  </w:r>
                </w:p>
              </w:tc>
            </w:tr>
            <w:tr w:rsidR="0076372A" w:rsidRPr="0076372A" w14:paraId="2FE10005" w14:textId="77777777" w:rsidTr="00EF63C5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C52F9EF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64B25E2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BF923D8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6267B19B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5CA7E88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F12_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4650285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21E7D5C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6BC127A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81DCD48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A58F97B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0A32ACA1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F1583EA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F12_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7728478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F50CEFA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A212F6E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62543F0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EAC11C5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39BE3EDF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5154BD8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F12_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D0B6F84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AC1F0D3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D408845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FB8B30E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BBA00D1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50A87FE0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27ECEE5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F12_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5D417E2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4A51A23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CE86CCF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BA30E9A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973F5C6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75D8B902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B3E9122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F12_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A52C09B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3B3F2DF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9791275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4C5C3E1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1F8837A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6A1AB538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63E6BD4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F12_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3BB5F48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64340FE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D214996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110B5F7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921A099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6A88EAC9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DA7028F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F12_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B19D9EE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9CA38DC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DF408A4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5FC68AD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F487A4F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2819ABE3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1A402CE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F12_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C0C4DE3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F14C804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B4A3765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93BCD92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64A3680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6554CF6C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BE3DFB4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F12_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009FE17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A65A261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8133DFA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53D7862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2403C44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7E656F22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1A65075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F12_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4695365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7B1410E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6198297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BB39FCA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505E66A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1D512A2B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4656AA8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F12_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1B979E3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385BE8D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CEBECD6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1E97767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49683F6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67CA0ABD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DCB7722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F12_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1A62015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D29791B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5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2B17D27B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BF29213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3DAB121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364CCBE2" w14:textId="77777777" w:rsidTr="00EF63C5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D0AE700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</w:tr>
          </w:tbl>
          <w:p w14:paraId="3B36719F" w14:textId="77777777" w:rsidR="00422FCF" w:rsidRPr="0076372A" w:rsidRDefault="00422FCF" w:rsidP="00422FCF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</w:t>
            </w:r>
          </w:p>
          <w:p w14:paraId="32B1B668" w14:textId="77777777" w:rsidR="00422FCF" w:rsidRPr="0076372A" w:rsidRDefault="00422FCF" w:rsidP="00422FCF"/>
          <w:p w14:paraId="2562AFCD" w14:textId="77777777" w:rsidR="00422FCF" w:rsidRPr="0076372A" w:rsidRDefault="00422FCF"/>
        </w:tc>
        <w:tc>
          <w:tcPr>
            <w:tcW w:w="5129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93"/>
              <w:gridCol w:w="213"/>
              <w:gridCol w:w="937"/>
              <w:gridCol w:w="313"/>
              <w:gridCol w:w="1004"/>
              <w:gridCol w:w="349"/>
            </w:tblGrid>
            <w:tr w:rsidR="0076372A" w:rsidRPr="0076372A" w14:paraId="1E9139A8" w14:textId="77777777" w:rsidTr="00422FCF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8EDCB0A" w14:textId="43EBAABA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kern w:val="36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kern w:val="36"/>
                      <w:sz w:val="16"/>
                      <w:szCs w:val="16"/>
                      <w:lang w:eastAsia="en-AU"/>
                    </w:rPr>
                    <w:t>Work Scheduling impact - WSI</w:t>
                  </w:r>
                </w:p>
                <w:p w14:paraId="4E4740E4" w14:textId="35A7FEFC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cale Reliability Statistics</w:t>
                  </w:r>
                </w:p>
              </w:tc>
            </w:tr>
            <w:tr w:rsidR="0076372A" w:rsidRPr="0076372A" w14:paraId="686DB827" w14:textId="77777777" w:rsidTr="00422FCF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45DAFCF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92E6081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3391991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096AE50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FA9F659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65C9284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2E870C51" w14:textId="77777777" w:rsidTr="00422FCF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543EA714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29C8E39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B08E005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2A2F2176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DF04A82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sca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566710DA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AFE5ACE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AEE61FC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631CF85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7FF30C63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02AB7206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D236A21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</w:tr>
          </w:tbl>
          <w:p w14:paraId="0641F160" w14:textId="77777777" w:rsidR="00422FCF" w:rsidRPr="0076372A" w:rsidRDefault="00422FCF" w:rsidP="00422FCF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29"/>
              <w:gridCol w:w="186"/>
              <w:gridCol w:w="937"/>
              <w:gridCol w:w="313"/>
              <w:gridCol w:w="1004"/>
              <w:gridCol w:w="349"/>
            </w:tblGrid>
            <w:tr w:rsidR="0076372A" w:rsidRPr="0076372A" w14:paraId="63979D73" w14:textId="77777777" w:rsidTr="00422FCF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AD5B543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Item Reliability Statistics</w:t>
                  </w:r>
                </w:p>
              </w:tc>
            </w:tr>
            <w:tr w:rsidR="0076372A" w:rsidRPr="0076372A" w14:paraId="77C2F3E3" w14:textId="77777777" w:rsidTr="00422FCF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A8038BB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40D27F7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if item dropped</w:t>
                  </w:r>
                </w:p>
              </w:tc>
            </w:tr>
            <w:tr w:rsidR="0076372A" w:rsidRPr="0076372A" w14:paraId="2165ADD5" w14:textId="77777777" w:rsidTr="00422FCF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D133E69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64DE7D6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5C3BE3A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68B8543E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4CA9A65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WSI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B92029C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B7B066C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9B21881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062DA57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B5F0E66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63F93E5F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284ABAA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WSI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6BA43C4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2C69A16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8120D58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796AA28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A0A9B6B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0F534215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BDAAEEE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WSI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F75DA4B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7445693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3BA0B64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353A178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A663D88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48941C7A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81AD189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WSI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7E52733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D1D8C5E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19EDEDE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6D8DA10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8329BE8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51C8883E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5153E46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WSI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B02E7FC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98A7F65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1461F27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A2616B9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242A535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5874995D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151F8FE4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WSI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76DFCE61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2FD540E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4B8E5774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EBDEA17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46CA42E1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1E6A83F6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C2C66A5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</w:tr>
          </w:tbl>
          <w:p w14:paraId="77553ACC" w14:textId="77777777" w:rsidR="00422FCF" w:rsidRPr="0076372A" w:rsidRDefault="00422FCF" w:rsidP="00422FCF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</w:t>
            </w:r>
          </w:p>
          <w:p w14:paraId="55FF0ADC" w14:textId="77777777" w:rsidR="00422FCF" w:rsidRPr="0076372A" w:rsidRDefault="00422FCF"/>
        </w:tc>
        <w:tc>
          <w:tcPr>
            <w:tcW w:w="5130" w:type="dxa"/>
          </w:tcPr>
          <w:p w14:paraId="35435D0F" w14:textId="5ACC64E6" w:rsidR="00422FCF" w:rsidRPr="0076372A" w:rsidRDefault="00422FCF" w:rsidP="00422FCF">
            <w:pPr>
              <w:spacing w:before="100" w:beforeAutospacing="1"/>
              <w:outlineLvl w:val="0"/>
              <w:rPr>
                <w:rFonts w:ascii="Segoe UI" w:eastAsia="Times New Roman" w:hAnsi="Segoe UI" w:cs="Segoe UI"/>
                <w:b/>
                <w:bCs/>
                <w:kern w:val="36"/>
                <w:sz w:val="29"/>
                <w:szCs w:val="29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b/>
                <w:bCs/>
                <w:kern w:val="36"/>
                <w:sz w:val="16"/>
                <w:szCs w:val="16"/>
                <w:lang w:eastAsia="en-AU"/>
              </w:rPr>
              <w:t>Suicidality questions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54"/>
              <w:gridCol w:w="186"/>
              <w:gridCol w:w="1052"/>
              <w:gridCol w:w="321"/>
              <w:gridCol w:w="1129"/>
              <w:gridCol w:w="358"/>
            </w:tblGrid>
            <w:tr w:rsidR="0076372A" w:rsidRPr="0076372A" w14:paraId="1DA624C1" w14:textId="77777777" w:rsidTr="00422FCF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455E103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Scale Reliability Statistics</w:t>
                  </w:r>
                </w:p>
              </w:tc>
            </w:tr>
            <w:tr w:rsidR="0076372A" w:rsidRPr="0076372A" w14:paraId="10F21281" w14:textId="77777777" w:rsidTr="00422FCF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9DCD2EA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7940377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455EFBC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FDAAA61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2C73616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F72C4BC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</w:tr>
            <w:tr w:rsidR="0076372A" w:rsidRPr="0076372A" w14:paraId="56FCD012" w14:textId="77777777" w:rsidTr="00422FCF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1BC86CD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88C3932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67AFB06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41A85A93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3BC739E7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sca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650513F4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EDB6AF5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2A30163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1278F847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45D96FF1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6372A" w:rsidRPr="0076372A" w14:paraId="21E821C6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2A79410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</w:tr>
          </w:tbl>
          <w:p w14:paraId="61647B6D" w14:textId="77777777" w:rsidR="00422FCF" w:rsidRPr="0076372A" w:rsidRDefault="00422FCF" w:rsidP="00422FCF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 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87"/>
              <w:gridCol w:w="186"/>
              <w:gridCol w:w="1052"/>
              <w:gridCol w:w="321"/>
              <w:gridCol w:w="1129"/>
              <w:gridCol w:w="358"/>
            </w:tblGrid>
            <w:tr w:rsidR="0076372A" w:rsidRPr="0076372A" w14:paraId="35512144" w14:textId="77777777" w:rsidTr="00422FCF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6DFDDE9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Item Reliability Statistics</w:t>
                  </w:r>
                </w:p>
              </w:tc>
            </w:tr>
            <w:tr w:rsidR="0076372A" w:rsidRPr="0076372A" w14:paraId="0732148E" w14:textId="77777777" w:rsidTr="00422FCF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475FD95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D8DE25E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  <w:t>if item dropped</w:t>
                  </w:r>
                </w:p>
              </w:tc>
            </w:tr>
            <w:tr w:rsidR="0076372A" w:rsidRPr="0076372A" w14:paraId="3EE9E047" w14:textId="77777777" w:rsidTr="00422FCF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74B4E59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F09801B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  <w:t>Cronbach's α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A844221" w14:textId="77777777" w:rsidR="00422FCF" w:rsidRPr="0076372A" w:rsidRDefault="00422FCF" w:rsidP="00422FCF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8"/>
                      <w:szCs w:val="18"/>
                      <w:lang w:eastAsia="en-AU"/>
                    </w:rPr>
                    <w:t>McDonald's ω</w:t>
                  </w:r>
                </w:p>
              </w:tc>
            </w:tr>
            <w:tr w:rsidR="0076372A" w:rsidRPr="0076372A" w14:paraId="05C745A8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D4DDA09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Suic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EB267BC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D425051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4101608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82A0C3E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0249079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6372A" w:rsidRPr="0076372A" w14:paraId="5AA7F572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8C7ED63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Suic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8EAC103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0FB65F6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78347FC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26D8289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E35A281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6372A" w:rsidRPr="0076372A" w14:paraId="77ABD6EE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87FF44C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Suic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FCBF84D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F018302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80B9FD1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0FF08B1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2FD3A20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6372A" w:rsidRPr="0076372A" w14:paraId="4A9D13D2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6616BAA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Suic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26C0E55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66EA7D8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E2A08ED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DA51E85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290DDE3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6372A" w:rsidRPr="0076372A" w14:paraId="610F9889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70E4EA3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Suic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AEB738B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5BC7B67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AD70B70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6DEAC8A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78E16DB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6372A" w:rsidRPr="0076372A" w14:paraId="124564DC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E5BBCD4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Suic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067CA90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78D2BCF7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47A85AF2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20B5E2A3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0.8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7CC45031" w14:textId="77777777" w:rsidR="00422FCF" w:rsidRPr="0076372A" w:rsidRDefault="00422FCF" w:rsidP="00422FCF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6372A" w:rsidRPr="0076372A" w14:paraId="7250731E" w14:textId="77777777" w:rsidTr="00422FCF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B3B058C" w14:textId="77777777" w:rsidR="00422FCF" w:rsidRPr="0076372A" w:rsidRDefault="00422FCF" w:rsidP="00422FC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</w:tr>
          </w:tbl>
          <w:p w14:paraId="135D4CFF" w14:textId="77777777" w:rsidR="00422FCF" w:rsidRPr="0076372A" w:rsidRDefault="00422FCF" w:rsidP="00422FCF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 </w:t>
            </w:r>
          </w:p>
          <w:p w14:paraId="34508D63" w14:textId="77777777" w:rsidR="00422FCF" w:rsidRPr="0076372A" w:rsidRDefault="00422FCF"/>
        </w:tc>
      </w:tr>
    </w:tbl>
    <w:p w14:paraId="13614062" w14:textId="69EE9493" w:rsidR="00422FCF" w:rsidRPr="0076372A" w:rsidRDefault="00422FCF" w:rsidP="00422FCF"/>
    <w:p w14:paraId="36FEF21B" w14:textId="4E356745" w:rsidR="00D82CA2" w:rsidRPr="0076372A" w:rsidRDefault="00D82CA2" w:rsidP="00D82CA2">
      <w:pPr>
        <w:spacing w:before="100" w:beforeAutospacing="1" w:line="240" w:lineRule="auto"/>
        <w:outlineLvl w:val="0"/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</w:pPr>
      <w:r w:rsidRPr="0076372A"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  <w:lastRenderedPageBreak/>
        <w:t xml:space="preserve">Supplementary table </w:t>
      </w:r>
      <w:r w:rsidR="00856906" w:rsidRPr="0076372A"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  <w:t>3</w:t>
      </w:r>
      <w:r w:rsidRPr="0076372A"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  <w:t xml:space="preserve">. </w:t>
      </w:r>
      <w:r w:rsidRPr="0076372A">
        <w:rPr>
          <w:rFonts w:ascii="Segoe UI" w:eastAsia="Times New Roman" w:hAnsi="Segoe UI" w:cs="Segoe UI"/>
          <w:kern w:val="36"/>
          <w:sz w:val="29"/>
          <w:szCs w:val="29"/>
          <w:lang w:eastAsia="en-AU"/>
        </w:rPr>
        <w:t>Exploratory Facto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2"/>
        <w:gridCol w:w="3304"/>
        <w:gridCol w:w="2552"/>
      </w:tblGrid>
      <w:tr w:rsidR="006F7BE0" w:rsidRPr="0076372A" w14:paraId="72A3BD4C" w14:textId="77777777" w:rsidTr="00A96171">
        <w:tc>
          <w:tcPr>
            <w:tcW w:w="406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46"/>
            </w:tblGrid>
            <w:tr w:rsidR="0076372A" w:rsidRPr="0076372A" w14:paraId="3DA2AFE1" w14:textId="77777777" w:rsidTr="00D82CA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tbl>
                  <w:tblPr>
                    <w:tblW w:w="0" w:type="auto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574"/>
                    <w:gridCol w:w="186"/>
                    <w:gridCol w:w="578"/>
                    <w:gridCol w:w="186"/>
                    <w:gridCol w:w="578"/>
                    <w:gridCol w:w="186"/>
                    <w:gridCol w:w="951"/>
                    <w:gridCol w:w="307"/>
                  </w:tblGrid>
                  <w:tr w:rsidR="0076372A" w:rsidRPr="0076372A" w14:paraId="6ABD2CFD" w14:textId="77777777" w:rsidTr="00A96171">
                    <w:trPr>
                      <w:cantSplit/>
                      <w:tblHeader/>
                      <w:tblCellSpacing w:w="15" w:type="dxa"/>
                    </w:trPr>
                    <w:tc>
                      <w:tcPr>
                        <w:tcW w:w="0" w:type="auto"/>
                        <w:gridSpan w:val="8"/>
                        <w:tcBorders>
                          <w:top w:val="nil"/>
                          <w:left w:val="nil"/>
                          <w:bottom w:val="single" w:sz="6" w:space="0" w:color="333333"/>
                          <w:right w:val="nil"/>
                        </w:tcBorders>
                        <w:tcMar>
                          <w:top w:w="60" w:type="dxa"/>
                          <w:left w:w="0" w:type="dxa"/>
                          <w:bottom w:w="60" w:type="dxa"/>
                          <w:right w:w="120" w:type="dxa"/>
                        </w:tcMar>
                        <w:vAlign w:val="center"/>
                        <w:hideMark/>
                      </w:tcPr>
                      <w:p w14:paraId="3FEFB9F1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b/>
                            <w:bCs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Factor Loadings</w:t>
                        </w:r>
                      </w:p>
                    </w:tc>
                  </w:tr>
                  <w:tr w:rsidR="0076372A" w:rsidRPr="0076372A" w14:paraId="352B6329" w14:textId="77777777" w:rsidTr="00A96171">
                    <w:trPr>
                      <w:cantSplit/>
                      <w:tblHeader/>
                      <w:tblCellSpacing w:w="15" w:type="dxa"/>
                    </w:trPr>
                    <w:tc>
                      <w:tcPr>
                        <w:tcW w:w="0" w:type="auto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60" w:type="dxa"/>
                          <w:left w:w="120" w:type="dxa"/>
                          <w:bottom w:w="60" w:type="dxa"/>
                          <w:right w:w="120" w:type="dxa"/>
                        </w:tcMar>
                        <w:vAlign w:val="center"/>
                        <w:hideMark/>
                      </w:tcPr>
                      <w:p w14:paraId="7673C8F6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b/>
                            <w:bCs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gridSpan w:val="4"/>
                        <w:tcBorders>
                          <w:top w:val="nil"/>
                          <w:left w:val="nil"/>
                          <w:bottom w:val="single" w:sz="6" w:space="0" w:color="333333"/>
                          <w:right w:val="nil"/>
                        </w:tcBorders>
                        <w:tcMar>
                          <w:top w:w="60" w:type="dxa"/>
                          <w:left w:w="120" w:type="dxa"/>
                          <w:bottom w:w="60" w:type="dxa"/>
                          <w:right w:w="120" w:type="dxa"/>
                        </w:tcMar>
                        <w:vAlign w:val="center"/>
                        <w:hideMark/>
                      </w:tcPr>
                      <w:p w14:paraId="52F18A84" w14:textId="77777777" w:rsidR="006F7BE0" w:rsidRPr="0076372A" w:rsidRDefault="006F7BE0" w:rsidP="00A96171">
                        <w:pPr>
                          <w:spacing w:after="0" w:line="240" w:lineRule="auto"/>
                          <w:jc w:val="center"/>
                          <w:rPr>
                            <w:rFonts w:ascii="Segoe UI" w:eastAsia="Times New Roman" w:hAnsi="Segoe UI" w:cs="Segoe UI"/>
                            <w:b/>
                            <w:bCs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b/>
                            <w:bCs/>
                            <w:sz w:val="18"/>
                            <w:szCs w:val="18"/>
                            <w:lang w:eastAsia="en-AU"/>
                          </w:rPr>
                          <w:t>Factor</w:t>
                        </w:r>
                      </w:p>
                    </w:tc>
                    <w:tc>
                      <w:tcPr>
                        <w:tcW w:w="0" w:type="auto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60" w:type="dxa"/>
                          <w:left w:w="120" w:type="dxa"/>
                          <w:bottom w:w="60" w:type="dxa"/>
                          <w:right w:w="120" w:type="dxa"/>
                        </w:tcMar>
                        <w:vAlign w:val="center"/>
                        <w:hideMark/>
                      </w:tcPr>
                      <w:p w14:paraId="175BBB41" w14:textId="77777777" w:rsidR="006F7BE0" w:rsidRPr="0076372A" w:rsidRDefault="006F7BE0" w:rsidP="00A96171">
                        <w:pPr>
                          <w:spacing w:after="0" w:line="240" w:lineRule="auto"/>
                          <w:jc w:val="center"/>
                          <w:rPr>
                            <w:rFonts w:ascii="Segoe UI" w:eastAsia="Times New Roman" w:hAnsi="Segoe UI" w:cs="Segoe UI"/>
                            <w:b/>
                            <w:bCs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</w:tr>
                  <w:tr w:rsidR="0076372A" w:rsidRPr="0076372A" w14:paraId="30178577" w14:textId="77777777" w:rsidTr="00A96171">
                    <w:trPr>
                      <w:cantSplit/>
                      <w:tblHeader/>
                      <w:tblCellSpacing w:w="15" w:type="dxa"/>
                    </w:trPr>
                    <w:tc>
                      <w:tcPr>
                        <w:tcW w:w="0" w:type="auto"/>
                        <w:gridSpan w:val="2"/>
                        <w:tcBorders>
                          <w:top w:val="nil"/>
                          <w:left w:val="nil"/>
                          <w:bottom w:val="single" w:sz="6" w:space="0" w:color="333333"/>
                          <w:right w:val="nil"/>
                        </w:tcBorders>
                        <w:tcMar>
                          <w:top w:w="60" w:type="dxa"/>
                          <w:left w:w="120" w:type="dxa"/>
                          <w:bottom w:w="60" w:type="dxa"/>
                          <w:right w:w="120" w:type="dxa"/>
                        </w:tcMar>
                        <w:vAlign w:val="center"/>
                        <w:hideMark/>
                      </w:tcPr>
                      <w:p w14:paraId="5C87FEB9" w14:textId="77777777" w:rsidR="006F7BE0" w:rsidRPr="0076372A" w:rsidRDefault="006F7BE0" w:rsidP="00A96171">
                        <w:pPr>
                          <w:spacing w:after="0" w:line="240" w:lineRule="auto"/>
                          <w:jc w:val="center"/>
                          <w:rPr>
                            <w:rFonts w:ascii="Segoe UI" w:eastAsia="Times New Roman" w:hAnsi="Segoe UI" w:cs="Segoe UI"/>
                            <w:b/>
                            <w:bCs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b/>
                            <w:bCs/>
                            <w:sz w:val="18"/>
                            <w:szCs w:val="18"/>
                            <w:lang w:eastAsia="en-AU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gridSpan w:val="2"/>
                        <w:tcBorders>
                          <w:top w:val="nil"/>
                          <w:left w:val="nil"/>
                          <w:bottom w:val="single" w:sz="6" w:space="0" w:color="333333"/>
                          <w:right w:val="nil"/>
                        </w:tcBorders>
                        <w:tcMar>
                          <w:top w:w="60" w:type="dxa"/>
                          <w:left w:w="120" w:type="dxa"/>
                          <w:bottom w:w="60" w:type="dxa"/>
                          <w:right w:w="120" w:type="dxa"/>
                        </w:tcMar>
                        <w:vAlign w:val="center"/>
                        <w:hideMark/>
                      </w:tcPr>
                      <w:p w14:paraId="6843EF73" w14:textId="77777777" w:rsidR="006F7BE0" w:rsidRPr="0076372A" w:rsidRDefault="006F7BE0" w:rsidP="00A96171">
                        <w:pPr>
                          <w:spacing w:after="0" w:line="240" w:lineRule="auto"/>
                          <w:jc w:val="center"/>
                          <w:rPr>
                            <w:rFonts w:ascii="Segoe UI" w:eastAsia="Times New Roman" w:hAnsi="Segoe UI" w:cs="Segoe UI"/>
                            <w:b/>
                            <w:bCs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b/>
                            <w:bCs/>
                            <w:sz w:val="18"/>
                            <w:szCs w:val="18"/>
                            <w:lang w:eastAsia="en-AU"/>
                          </w:rPr>
                          <w:t>1</w:t>
                        </w:r>
                      </w:p>
                    </w:tc>
                    <w:tc>
                      <w:tcPr>
                        <w:tcW w:w="0" w:type="auto"/>
                        <w:gridSpan w:val="2"/>
                        <w:tcBorders>
                          <w:top w:val="nil"/>
                          <w:left w:val="nil"/>
                          <w:bottom w:val="single" w:sz="6" w:space="0" w:color="333333"/>
                          <w:right w:val="nil"/>
                        </w:tcBorders>
                        <w:tcMar>
                          <w:top w:w="60" w:type="dxa"/>
                          <w:left w:w="120" w:type="dxa"/>
                          <w:bottom w:w="60" w:type="dxa"/>
                          <w:right w:w="120" w:type="dxa"/>
                        </w:tcMar>
                        <w:vAlign w:val="center"/>
                        <w:hideMark/>
                      </w:tcPr>
                      <w:p w14:paraId="1145EC5E" w14:textId="77777777" w:rsidR="006F7BE0" w:rsidRPr="0076372A" w:rsidRDefault="006F7BE0" w:rsidP="00A96171">
                        <w:pPr>
                          <w:spacing w:after="0" w:line="240" w:lineRule="auto"/>
                          <w:jc w:val="center"/>
                          <w:rPr>
                            <w:rFonts w:ascii="Segoe UI" w:eastAsia="Times New Roman" w:hAnsi="Segoe UI" w:cs="Segoe UI"/>
                            <w:b/>
                            <w:bCs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b/>
                            <w:bCs/>
                            <w:sz w:val="18"/>
                            <w:szCs w:val="18"/>
                            <w:lang w:eastAsia="en-AU"/>
                          </w:rPr>
                          <w:t>2</w:t>
                        </w:r>
                      </w:p>
                    </w:tc>
                    <w:tc>
                      <w:tcPr>
                        <w:tcW w:w="0" w:type="auto"/>
                        <w:gridSpan w:val="2"/>
                        <w:tcBorders>
                          <w:top w:val="nil"/>
                          <w:left w:val="nil"/>
                          <w:bottom w:val="single" w:sz="6" w:space="0" w:color="333333"/>
                          <w:right w:val="nil"/>
                        </w:tcBorders>
                        <w:tcMar>
                          <w:top w:w="60" w:type="dxa"/>
                          <w:left w:w="120" w:type="dxa"/>
                          <w:bottom w:w="60" w:type="dxa"/>
                          <w:right w:w="120" w:type="dxa"/>
                        </w:tcMar>
                        <w:vAlign w:val="center"/>
                        <w:hideMark/>
                      </w:tcPr>
                      <w:p w14:paraId="4289809B" w14:textId="77777777" w:rsidR="006F7BE0" w:rsidRPr="0076372A" w:rsidRDefault="006F7BE0" w:rsidP="00A96171">
                        <w:pPr>
                          <w:spacing w:after="0" w:line="240" w:lineRule="auto"/>
                          <w:jc w:val="center"/>
                          <w:rPr>
                            <w:rFonts w:ascii="Segoe UI" w:eastAsia="Times New Roman" w:hAnsi="Segoe UI" w:cs="Segoe UI"/>
                            <w:b/>
                            <w:bCs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b/>
                            <w:bCs/>
                            <w:sz w:val="18"/>
                            <w:szCs w:val="18"/>
                            <w:lang w:eastAsia="en-AU"/>
                          </w:rPr>
                          <w:t>Uniqueness</w:t>
                        </w:r>
                      </w:p>
                    </w:tc>
                  </w:tr>
                  <w:tr w:rsidR="0076372A" w:rsidRPr="0076372A" w14:paraId="2C0A4E75" w14:textId="77777777" w:rsidTr="00A96171">
                    <w:trPr>
                      <w:cantSplit/>
                      <w:tblCellSpacing w:w="15" w:type="dxa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2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1167E0D4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WSI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2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5928DA23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2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0F45689A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0.796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2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74CAA765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2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1D84CA86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2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0A5A41D6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2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439C6956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0.378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2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6281E3BA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</w:tr>
                  <w:tr w:rsidR="0076372A" w:rsidRPr="0076372A" w14:paraId="2B649A96" w14:textId="77777777" w:rsidTr="00A96171">
                    <w:trPr>
                      <w:cantSplit/>
                      <w:tblCellSpacing w:w="15" w:type="dxa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2270A9F5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WSI2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5734F278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2546D6F6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0.896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29B16E64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16E4AFB2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5E35106F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34C46B2F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0.222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6E50C363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</w:tr>
                  <w:tr w:rsidR="0076372A" w:rsidRPr="0076372A" w14:paraId="1B4FC73D" w14:textId="77777777" w:rsidTr="00A96171">
                    <w:trPr>
                      <w:cantSplit/>
                      <w:tblCellSpacing w:w="15" w:type="dxa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4D8B3C71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WSI3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719A8D9E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5137ED0B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0.547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698DA891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7A88C041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6B4467EF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3A543270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0.510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4B1FBAD8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</w:tr>
                  <w:tr w:rsidR="0076372A" w:rsidRPr="0076372A" w14:paraId="1C868C0B" w14:textId="77777777" w:rsidTr="00A96171">
                    <w:trPr>
                      <w:cantSplit/>
                      <w:tblCellSpacing w:w="15" w:type="dxa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5E9B2FAC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WSI4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0280C263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20AE0ED5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507BC411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371DA3FB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0.667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0728ABEE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3E587179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0.492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620608A5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</w:tr>
                  <w:tr w:rsidR="0076372A" w:rsidRPr="0076372A" w14:paraId="005958CF" w14:textId="77777777" w:rsidTr="00A96171">
                    <w:trPr>
                      <w:cantSplit/>
                      <w:tblCellSpacing w:w="15" w:type="dxa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70B73D43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WSI5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40B6272E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2709E2A9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414923CB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2DEEF7A4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0.921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439F20B3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0" w:type="dxa"/>
                        </w:tcMar>
                        <w:vAlign w:val="center"/>
                        <w:hideMark/>
                      </w:tcPr>
                      <w:p w14:paraId="4AB64FDD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0.183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4F22AD26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</w:tr>
                  <w:tr w:rsidR="0076372A" w:rsidRPr="0076372A" w14:paraId="225A1BF1" w14:textId="77777777" w:rsidTr="00A96171">
                    <w:trPr>
                      <w:cantSplit/>
                      <w:tblCellSpacing w:w="15" w:type="dxa"/>
                    </w:trPr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single" w:sz="12" w:space="0" w:color="333333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120" w:type="dxa"/>
                          <w:right w:w="0" w:type="dxa"/>
                        </w:tcMar>
                        <w:vAlign w:val="center"/>
                        <w:hideMark/>
                      </w:tcPr>
                      <w:p w14:paraId="7EB0B40B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WSI6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single" w:sz="12" w:space="0" w:color="333333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120" w:type="dxa"/>
                          <w:right w:w="120" w:type="dxa"/>
                        </w:tcMar>
                        <w:vAlign w:val="center"/>
                        <w:hideMark/>
                      </w:tcPr>
                      <w:p w14:paraId="5BF808B3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single" w:sz="12" w:space="0" w:color="333333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120" w:type="dxa"/>
                          <w:right w:w="0" w:type="dxa"/>
                        </w:tcMar>
                        <w:vAlign w:val="center"/>
                        <w:hideMark/>
                      </w:tcPr>
                      <w:p w14:paraId="5572A93F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 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single" w:sz="12" w:space="0" w:color="333333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120" w:type="dxa"/>
                          <w:right w:w="120" w:type="dxa"/>
                        </w:tcMar>
                        <w:vAlign w:val="center"/>
                        <w:hideMark/>
                      </w:tcPr>
                      <w:p w14:paraId="2AD3B725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single" w:sz="12" w:space="0" w:color="333333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120" w:type="dxa"/>
                          <w:right w:w="0" w:type="dxa"/>
                        </w:tcMar>
                        <w:vAlign w:val="center"/>
                        <w:hideMark/>
                      </w:tcPr>
                      <w:p w14:paraId="1725D771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0.495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single" w:sz="12" w:space="0" w:color="333333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120" w:type="dxa"/>
                          <w:right w:w="120" w:type="dxa"/>
                        </w:tcMar>
                        <w:vAlign w:val="center"/>
                        <w:hideMark/>
                      </w:tcPr>
                      <w:p w14:paraId="21C6CB17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single" w:sz="12" w:space="0" w:color="333333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120" w:type="dxa"/>
                          <w:right w:w="0" w:type="dxa"/>
                        </w:tcMar>
                        <w:vAlign w:val="center"/>
                        <w:hideMark/>
                      </w:tcPr>
                      <w:p w14:paraId="6269FE4E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0.727</w:t>
                        </w:r>
                      </w:p>
                    </w:tc>
                    <w:tc>
                      <w:tcPr>
                        <w:tcW w:w="0" w:type="auto"/>
                        <w:tcBorders>
                          <w:top w:val="nil"/>
                          <w:left w:val="nil"/>
                          <w:bottom w:val="single" w:sz="12" w:space="0" w:color="333333"/>
                          <w:right w:val="nil"/>
                        </w:tcBorders>
                        <w:tcMar>
                          <w:top w:w="30" w:type="dxa"/>
                          <w:left w:w="30" w:type="dxa"/>
                          <w:bottom w:w="120" w:type="dxa"/>
                          <w:right w:w="120" w:type="dxa"/>
                        </w:tcMar>
                        <w:vAlign w:val="center"/>
                        <w:hideMark/>
                      </w:tcPr>
                      <w:p w14:paraId="174DE515" w14:textId="77777777" w:rsidR="006F7BE0" w:rsidRPr="0076372A" w:rsidRDefault="006F7BE0" w:rsidP="00A96171">
                        <w:pPr>
                          <w:spacing w:after="0" w:line="240" w:lineRule="auto"/>
                          <w:jc w:val="right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</w:tr>
                  <w:tr w:rsidR="0076372A" w:rsidRPr="0076372A" w14:paraId="5E97DD0D" w14:textId="77777777" w:rsidTr="00A96171">
                    <w:trPr>
                      <w:cantSplit/>
                      <w:tblCellSpacing w:w="15" w:type="dxa"/>
                    </w:trPr>
                    <w:tc>
                      <w:tcPr>
                        <w:tcW w:w="0" w:type="auto"/>
                        <w:gridSpan w:val="8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90" w:type="dxa"/>
                          <w:left w:w="12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75EEA0B3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 xml:space="preserve">Note. 'Minimum residual' extraction method was used in combination with </w:t>
                        </w:r>
                        <w:proofErr w:type="gramStart"/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a</w:t>
                        </w:r>
                        <w:proofErr w:type="gramEnd"/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 xml:space="preserve"> '</w:t>
                        </w:r>
                        <w:proofErr w:type="spellStart"/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oblimin</w:t>
                        </w:r>
                        <w:proofErr w:type="spellEnd"/>
                        <w:r w:rsidRPr="0076372A"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  <w:t>' rotation</w:t>
                        </w:r>
                      </w:p>
                    </w:tc>
                  </w:tr>
                  <w:tr w:rsidR="0076372A" w:rsidRPr="0076372A" w14:paraId="6852856E" w14:textId="77777777" w:rsidTr="00A96171">
                    <w:trPr>
                      <w:cantSplit/>
                      <w:tblCellSpacing w:w="15" w:type="dxa"/>
                    </w:trPr>
                    <w:tc>
                      <w:tcPr>
                        <w:tcW w:w="0" w:type="auto"/>
                        <w:gridSpan w:val="8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30" w:type="dxa"/>
                          <w:left w:w="120" w:type="dxa"/>
                          <w:bottom w:w="30" w:type="dxa"/>
                          <w:right w:w="120" w:type="dxa"/>
                        </w:tcMar>
                        <w:vAlign w:val="center"/>
                        <w:hideMark/>
                      </w:tcPr>
                      <w:p w14:paraId="03081677" w14:textId="77777777" w:rsidR="006F7BE0" w:rsidRPr="0076372A" w:rsidRDefault="006F7BE0" w:rsidP="00A96171">
                        <w:pPr>
                          <w:spacing w:after="0" w:line="240" w:lineRule="auto"/>
                          <w:rPr>
                            <w:rFonts w:ascii="Segoe UI" w:eastAsia="Times New Roman" w:hAnsi="Segoe UI" w:cs="Segoe UI"/>
                            <w:sz w:val="18"/>
                            <w:szCs w:val="18"/>
                            <w:lang w:eastAsia="en-AU"/>
                          </w:rPr>
                        </w:pPr>
                      </w:p>
                    </w:tc>
                  </w:tr>
                </w:tbl>
                <w:p w14:paraId="40D5C1A0" w14:textId="77777777" w:rsidR="006F7BE0" w:rsidRPr="0076372A" w:rsidRDefault="006F7BE0" w:rsidP="00A96171">
                  <w:pPr>
                    <w:spacing w:before="100" w:beforeAutospacing="1" w:after="100" w:afterAutospacing="1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  <w:t> </w:t>
                  </w:r>
                </w:p>
                <w:p w14:paraId="48A35939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8"/>
                      <w:szCs w:val="18"/>
                      <w:lang w:eastAsia="en-AU"/>
                    </w:rPr>
                  </w:pPr>
                </w:p>
              </w:tc>
            </w:tr>
          </w:tbl>
          <w:p w14:paraId="25423237" w14:textId="77777777" w:rsidR="006F7BE0" w:rsidRPr="0076372A" w:rsidRDefault="006F7BE0" w:rsidP="00D82CA2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 </w:t>
            </w:r>
          </w:p>
          <w:p w14:paraId="48761B23" w14:textId="77777777" w:rsidR="006F7BE0" w:rsidRPr="0076372A" w:rsidRDefault="006F7BE0" w:rsidP="00422FCF"/>
        </w:tc>
        <w:tc>
          <w:tcPr>
            <w:tcW w:w="330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98"/>
              <w:gridCol w:w="322"/>
              <w:gridCol w:w="966"/>
              <w:gridCol w:w="337"/>
            </w:tblGrid>
            <w:tr w:rsidR="0076372A" w:rsidRPr="0076372A" w14:paraId="45DFAF8E" w14:textId="77777777" w:rsidTr="00D82CA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5227497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KMO Measure of Sampling Adequacy</w:t>
                  </w:r>
                </w:p>
              </w:tc>
            </w:tr>
            <w:tr w:rsidR="0076372A" w:rsidRPr="0076372A" w14:paraId="738AF491" w14:textId="77777777" w:rsidTr="00D82CA2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15EB2C7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8FD4E1E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8AA95DC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3440544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</w:tr>
            <w:tr w:rsidR="0076372A" w:rsidRPr="0076372A" w14:paraId="5889C10A" w14:textId="77777777" w:rsidTr="00D82CA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4D549F9" w14:textId="77777777" w:rsidR="006F7BE0" w:rsidRPr="0076372A" w:rsidRDefault="006F7BE0" w:rsidP="00D82CA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583B37D" w14:textId="77777777" w:rsidR="006F7BE0" w:rsidRPr="0076372A" w:rsidRDefault="006F7BE0" w:rsidP="00D82CA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MSA</w:t>
                  </w:r>
                </w:p>
              </w:tc>
            </w:tr>
            <w:tr w:rsidR="0076372A" w:rsidRPr="0076372A" w14:paraId="40649E0E" w14:textId="77777777" w:rsidTr="00D82CA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7BF7593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Overal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70E532E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B99F031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BA05188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37DED9F2" w14:textId="77777777" w:rsidTr="00D82CA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F105C25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WSI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1ABE835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AF82155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C2378D2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2616E7A8" w14:textId="77777777" w:rsidTr="00D82CA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B5BE197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WSI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EEA6567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140EA85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271E2CF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31A338F8" w14:textId="77777777" w:rsidTr="00D82CA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7C1E44F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WSI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4608117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54539C1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BC57842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47DB44AA" w14:textId="77777777" w:rsidTr="00D82CA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DCD5663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WSI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977FB11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AE7929D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0F09044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3AC28B15" w14:textId="77777777" w:rsidTr="00D82CA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1E5FDEE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WSI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F4B7AF0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DB81D1B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7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B417F6F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3DEA1BF6" w14:textId="77777777" w:rsidTr="00D82CA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545E8297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WSI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48C4AC27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3C0D3114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0.8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6120AF18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759C2A75" w14:textId="77777777" w:rsidTr="00D82CA2">
              <w:trPr>
                <w:cantSplit/>
                <w:tblCellSpacing w:w="15" w:type="dxa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93F89F4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  <w:lang w:eastAsia="en-AU"/>
                    </w:rPr>
                  </w:pPr>
                </w:p>
              </w:tc>
            </w:tr>
          </w:tbl>
          <w:p w14:paraId="0315BC06" w14:textId="77777777" w:rsidR="006F7BE0" w:rsidRPr="0076372A" w:rsidRDefault="006F7BE0" w:rsidP="00D82CA2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6"/>
                <w:szCs w:val="16"/>
                <w:lang w:eastAsia="en-AU"/>
              </w:rPr>
              <w:t> </w:t>
            </w:r>
          </w:p>
          <w:p w14:paraId="75FBF1BE" w14:textId="77777777" w:rsidR="006F7BE0" w:rsidRPr="0076372A" w:rsidRDefault="006F7BE0" w:rsidP="00422FCF"/>
        </w:tc>
        <w:tc>
          <w:tcPr>
            <w:tcW w:w="255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27"/>
              <w:gridCol w:w="192"/>
              <w:gridCol w:w="334"/>
              <w:gridCol w:w="192"/>
              <w:gridCol w:w="605"/>
              <w:gridCol w:w="207"/>
            </w:tblGrid>
            <w:tr w:rsidR="0076372A" w:rsidRPr="0076372A" w14:paraId="326F5B9E" w14:textId="77777777" w:rsidTr="00D82CA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1D639AD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Bartlett's Test of Sphericity</w:t>
                  </w:r>
                </w:p>
              </w:tc>
            </w:tr>
            <w:tr w:rsidR="0076372A" w:rsidRPr="0076372A" w14:paraId="74AC5F1F" w14:textId="77777777" w:rsidTr="00D82CA2">
              <w:trPr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51A97F5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84490DC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9760F55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136E753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25544E1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C402A87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7FEB6FE3" w14:textId="77777777" w:rsidTr="00D82CA2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3CA1FA0" w14:textId="77777777" w:rsidR="006F7BE0" w:rsidRPr="0076372A" w:rsidRDefault="006F7BE0" w:rsidP="00D82CA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χ²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C2BFE3D" w14:textId="77777777" w:rsidR="006F7BE0" w:rsidRPr="0076372A" w:rsidRDefault="006F7BE0" w:rsidP="00D82CA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proofErr w:type="spellStart"/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df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EC53E14" w14:textId="77777777" w:rsidR="006F7BE0" w:rsidRPr="0076372A" w:rsidRDefault="006F7BE0" w:rsidP="00D82CA2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b/>
                      <w:bCs/>
                      <w:sz w:val="16"/>
                      <w:szCs w:val="16"/>
                      <w:lang w:eastAsia="en-AU"/>
                    </w:rPr>
                    <w:t>p</w:t>
                  </w:r>
                </w:p>
              </w:tc>
            </w:tr>
            <w:tr w:rsidR="0076372A" w:rsidRPr="0076372A" w14:paraId="199C2436" w14:textId="77777777" w:rsidTr="00D82CA2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6304384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28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049ACFBC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42201C4A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64EA172D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3880074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  <w:r w:rsidRPr="0076372A"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  <w:t>&lt; 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2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13861339" w14:textId="77777777" w:rsidR="006F7BE0" w:rsidRPr="0076372A" w:rsidRDefault="006F7BE0" w:rsidP="00D82CA2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sz w:val="16"/>
                      <w:szCs w:val="16"/>
                      <w:lang w:eastAsia="en-AU"/>
                    </w:rPr>
                  </w:pPr>
                </w:p>
              </w:tc>
            </w:tr>
            <w:tr w:rsidR="0076372A" w:rsidRPr="0076372A" w14:paraId="485F1133" w14:textId="77777777" w:rsidTr="00D82CA2">
              <w:trPr>
                <w:cantSplit/>
                <w:tblCellSpacing w:w="15" w:type="dxa"/>
              </w:trPr>
              <w:tc>
                <w:tcPr>
                  <w:tcW w:w="0" w:type="auto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625EF6E" w14:textId="77777777" w:rsidR="006F7BE0" w:rsidRPr="0076372A" w:rsidRDefault="006F7BE0" w:rsidP="00D82CA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AU"/>
                    </w:rPr>
                  </w:pPr>
                </w:p>
              </w:tc>
            </w:tr>
          </w:tbl>
          <w:p w14:paraId="02239AE3" w14:textId="77777777" w:rsidR="006F7BE0" w:rsidRPr="0076372A" w:rsidRDefault="006F7BE0" w:rsidP="00D82CA2">
            <w:pPr>
              <w:spacing w:before="100" w:beforeAutospacing="1" w:after="100" w:afterAutospacing="1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76372A"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  <w:t> </w:t>
            </w:r>
          </w:p>
          <w:p w14:paraId="5D7609AC" w14:textId="77777777" w:rsidR="006F7BE0" w:rsidRPr="0076372A" w:rsidRDefault="006F7BE0" w:rsidP="00422FCF"/>
        </w:tc>
      </w:tr>
    </w:tbl>
    <w:p w14:paraId="00C6AB77" w14:textId="521FC095" w:rsidR="00D82CA2" w:rsidRDefault="00D82CA2" w:rsidP="00422FCF"/>
    <w:p w14:paraId="272BE760" w14:textId="5A582025" w:rsidR="00B816BD" w:rsidRDefault="00B816BD" w:rsidP="00422FCF"/>
    <w:p w14:paraId="6E679669" w14:textId="0D253880" w:rsidR="00B816BD" w:rsidRDefault="00B816BD" w:rsidP="00422FCF"/>
    <w:p w14:paraId="67F53747" w14:textId="45568226" w:rsidR="00B816BD" w:rsidRDefault="00B816BD" w:rsidP="00422FCF"/>
    <w:p w14:paraId="22CBC01A" w14:textId="7D95662E" w:rsidR="00B816BD" w:rsidRDefault="00B816BD" w:rsidP="00422FCF"/>
    <w:p w14:paraId="677DF083" w14:textId="21999227" w:rsidR="00B816BD" w:rsidRDefault="00B816BD" w:rsidP="00422FCF"/>
    <w:p w14:paraId="1B88B4BE" w14:textId="668A96F1" w:rsidR="00746D89" w:rsidRDefault="00746D89" w:rsidP="00422FCF"/>
    <w:p w14:paraId="6DCD850C" w14:textId="007613FA" w:rsidR="00746D89" w:rsidRDefault="00746D89" w:rsidP="00422FCF"/>
    <w:p w14:paraId="68B1D722" w14:textId="770B38E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Segoe UI" w:eastAsia="Times New Roman" w:hAnsi="Segoe UI" w:cs="Segoe UI"/>
          <w:kern w:val="36"/>
          <w:sz w:val="29"/>
          <w:szCs w:val="29"/>
          <w:lang w:eastAsia="en-AU"/>
        </w:rPr>
      </w:pPr>
      <w:r w:rsidRPr="0076372A"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  <w:lastRenderedPageBreak/>
        <w:t xml:space="preserve">Supplementary table </w:t>
      </w:r>
      <w:r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  <w:t>4</w:t>
      </w:r>
      <w:r w:rsidRPr="0076372A">
        <w:rPr>
          <w:rFonts w:ascii="Segoe UI" w:eastAsia="Times New Roman" w:hAnsi="Segoe UI" w:cs="Segoe UI"/>
          <w:b/>
          <w:bCs/>
          <w:kern w:val="36"/>
          <w:sz w:val="29"/>
          <w:szCs w:val="29"/>
          <w:lang w:eastAsia="en-AU"/>
        </w:rPr>
        <w:t xml:space="preserve">. </w:t>
      </w:r>
      <w:r>
        <w:rPr>
          <w:rFonts w:ascii="Segoe UI" w:eastAsia="Times New Roman" w:hAnsi="Segoe UI" w:cs="Segoe UI"/>
          <w:kern w:val="36"/>
          <w:sz w:val="29"/>
          <w:szCs w:val="29"/>
          <w:lang w:eastAsia="en-AU"/>
        </w:rPr>
        <w:t xml:space="preserve">Johnson and </w:t>
      </w:r>
      <w:proofErr w:type="spellStart"/>
      <w:r>
        <w:rPr>
          <w:rFonts w:ascii="Segoe UI" w:eastAsia="Times New Roman" w:hAnsi="Segoe UI" w:cs="Segoe UI"/>
          <w:kern w:val="36"/>
          <w:sz w:val="29"/>
          <w:szCs w:val="29"/>
          <w:lang w:eastAsia="en-AU"/>
        </w:rPr>
        <w:t>Neyman</w:t>
      </w:r>
      <w:proofErr w:type="spellEnd"/>
      <w:r>
        <w:rPr>
          <w:rFonts w:ascii="Segoe UI" w:eastAsia="Times New Roman" w:hAnsi="Segoe UI" w:cs="Segoe UI"/>
          <w:kern w:val="36"/>
          <w:sz w:val="29"/>
          <w:szCs w:val="29"/>
          <w:lang w:eastAsia="en-AU"/>
        </w:rPr>
        <w:t xml:space="preserve"> technique to determine the zone of significance. </w:t>
      </w:r>
    </w:p>
    <w:p w14:paraId="0492E723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Segoe UI" w:eastAsia="Times New Roman" w:hAnsi="Segoe UI" w:cs="Segoe UI"/>
          <w:kern w:val="36"/>
          <w:sz w:val="29"/>
          <w:szCs w:val="29"/>
          <w:lang w:eastAsia="en-AU"/>
        </w:rPr>
      </w:pPr>
    </w:p>
    <w:p w14:paraId="6D372173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099710CA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Moderator value(s) defining Johnson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eyma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ignificance region(s):</w:t>
      </w:r>
    </w:p>
    <w:p w14:paraId="036BDC45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Value    % below    % above</w:t>
      </w:r>
    </w:p>
    <w:p w14:paraId="5BEDF019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9.7816    84.6390    15.3610</w:t>
      </w:r>
    </w:p>
    <w:p w14:paraId="5220CF4A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4FBD2C6A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Conditional X*W interaction at values of the moderator Z:</w:t>
      </w:r>
    </w:p>
    <w:p w14:paraId="275DB2E1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MSPSS_T     Effect         se          t          p       LLCI       ULCI</w:t>
      </w:r>
    </w:p>
    <w:p w14:paraId="50A42972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-30.2995      .0033      .0017     1.9436      .0522      .0000      .0067</w:t>
      </w:r>
    </w:p>
    <w:p w14:paraId="44D6CDBC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-27.8995      .0030      .0016     1.9027      .0573     -.0001      .0062</w:t>
      </w:r>
    </w:p>
    <w:p w14:paraId="7F9F7E88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-25.4995      .0028      .0015     1.8542      .0639     -.0002      .0057</w:t>
      </w:r>
    </w:p>
    <w:p w14:paraId="24C6346C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-23.0995      .0025      .0014     1.7962      .0727     -.0002      .0052</w:t>
      </w:r>
    </w:p>
    <w:p w14:paraId="62D5E761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-20.6995      .0022      .0013     1.7260      .0846     -.0003      .0047</w:t>
      </w:r>
    </w:p>
    <w:p w14:paraId="431A4D67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-18.2995      .0019      .0012     1.6398      .1013     -.0004      .0042</w:t>
      </w:r>
    </w:p>
    <w:p w14:paraId="63184819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-15.8995      .0016      .0011     1.5326      .1256     -.0005      .0038</w:t>
      </w:r>
    </w:p>
    <w:p w14:paraId="3592E590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-13.4995      .0014      .0010     1.3977      .1624     -.0006      .0033</w:t>
      </w:r>
    </w:p>
    <w:p w14:paraId="5F7D902A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-11.0995      .0011      .0009     1.2259      .2205     -.0007      .0028</w:t>
      </w:r>
    </w:p>
    <w:p w14:paraId="6F1086B4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-8.6995      .0008      .0008     1.0055      .3148     -.0008      .0024</w:t>
      </w:r>
    </w:p>
    <w:p w14:paraId="680C935C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-6.2995      .0005      .0007      .7235      .4695     -.0009      .0019</w:t>
      </w:r>
    </w:p>
    <w:p w14:paraId="457E26E2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-3.8995      .0002      .0007      .3690      .7122     -.0011      .0015</w:t>
      </w:r>
    </w:p>
    <w:p w14:paraId="13A68C9D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-1.4995      .0000      .0006     -.0580      .9538     -.0012      .0012</w:t>
      </w:r>
    </w:p>
    <w:p w14:paraId="776D14B6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.9005     -.0003      .0006     -.5352      .5926     -.0015      .0008</w:t>
      </w:r>
    </w:p>
    <w:p w14:paraId="2EC0745E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3.3005     -.0006      .0006    -1.0147      .3105     -.0017      .0006</w:t>
      </w:r>
    </w:p>
    <w:p w14:paraId="283D0381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5.7005     -.0009      .0006    -1.4412      .1498     -.0021      .0003</w:t>
      </w:r>
    </w:p>
    <w:p w14:paraId="47BC3F09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8.1005     -.0012      .0006    -1.7800      .0753     -.0024      .0001</w:t>
      </w:r>
    </w:p>
    <w:p w14:paraId="1BCB0793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9.7816     -.0014      .0007    -1.9618      .0500     -.0027      .0000</w:t>
      </w:r>
    </w:p>
    <w:p w14:paraId="56EE5AEF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0.5005     -.0014      .0007    -2.0268      .0429     -.0028      .0000</w:t>
      </w:r>
    </w:p>
    <w:p w14:paraId="11235613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2.9005     -.0017      .0008    -2.1970      .0282     -.0033     -.0002</w:t>
      </w:r>
    </w:p>
    <w:p w14:paraId="13A9C2D0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5.3005     -.0020      .0009    -2.3110      .0210     -.0037     -.0003</w:t>
      </w:r>
    </w:p>
    <w:p w14:paraId="72A369F8" w14:textId="77777777" w:rsidR="00746D89" w:rsidRDefault="00746D89" w:rsidP="00746D8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17.7005     -.0023      .0010    -2.3862      .0172     -.0042     -.0004</w:t>
      </w:r>
    </w:p>
    <w:sectPr w:rsidR="00746D89" w:rsidSect="005B2C7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Fluent Icons">
    <w:panose1 w:val="050A0102010101010101"/>
    <w:charset w:val="00"/>
    <w:family w:val="roman"/>
    <w:pitch w:val="variable"/>
    <w:sig w:usb0="00000003" w:usb1="1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C72"/>
    <w:rsid w:val="00422FCF"/>
    <w:rsid w:val="005A3B55"/>
    <w:rsid w:val="005B2C72"/>
    <w:rsid w:val="0069309B"/>
    <w:rsid w:val="006F7BE0"/>
    <w:rsid w:val="00746D89"/>
    <w:rsid w:val="0076372A"/>
    <w:rsid w:val="00845BE8"/>
    <w:rsid w:val="00856906"/>
    <w:rsid w:val="008A51C8"/>
    <w:rsid w:val="00A5591E"/>
    <w:rsid w:val="00A96171"/>
    <w:rsid w:val="00B816BD"/>
    <w:rsid w:val="00BA05D6"/>
    <w:rsid w:val="00CB4896"/>
    <w:rsid w:val="00D82CA2"/>
    <w:rsid w:val="00DA6C72"/>
    <w:rsid w:val="00DF12FF"/>
    <w:rsid w:val="00FF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BDF64"/>
  <w15:chartTrackingRefBased/>
  <w15:docId w15:val="{7B28A435-EB58-4A24-9D20-CE7A6DDAC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B2C72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CA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C72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5B2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5B2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D82CA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1Light">
    <w:name w:val="List Table 1 Light"/>
    <w:basedOn w:val="TableNormal"/>
    <w:uiPriority w:val="46"/>
    <w:rsid w:val="008569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8398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04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93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209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28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57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60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63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33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5203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57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01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5</Words>
  <Characters>710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4</cp:revision>
  <dcterms:created xsi:type="dcterms:W3CDTF">2022-09-17T03:02:00Z</dcterms:created>
  <dcterms:modified xsi:type="dcterms:W3CDTF">2022-09-30T02:17:00Z</dcterms:modified>
</cp:coreProperties>
</file>